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79B4" w:rsidRDefault="00B079B4" w:rsidP="00AC3764">
      <w:pPr>
        <w:pStyle w:val="Heading1"/>
        <w:tabs>
          <w:tab w:val="left" w:pos="360"/>
        </w:tabs>
        <w:spacing w:line="360" w:lineRule="auto"/>
        <w:rPr>
          <w:rFonts w:ascii="Times New Roman" w:hAnsi="Times New Roman"/>
        </w:rPr>
      </w:pPr>
    </w:p>
    <w:p w:rsidR="00B079B4" w:rsidRDefault="00B079B4">
      <w:pPr>
        <w:jc w:val="both"/>
        <w:rPr>
          <w:rFonts w:ascii="Times New Roman" w:eastAsia="SimSun" w:hAnsi="Times New Roman"/>
          <w:b/>
          <w:kern w:val="2"/>
        </w:rPr>
      </w:pPr>
      <w:bookmarkStart w:id="0" w:name="_GoBack"/>
      <w:bookmarkEnd w:id="0"/>
      <w:r>
        <w:rPr>
          <w:rFonts w:ascii="Times New Roman" w:eastAsia="SimSun" w:hAnsi="Times New Roman"/>
          <w:b/>
          <w:kern w:val="2"/>
        </w:rPr>
        <w:t>Supplementary Material</w:t>
      </w:r>
    </w:p>
    <w:p w:rsidR="00B079B4" w:rsidRDefault="00B079B4">
      <w:pPr>
        <w:jc w:val="both"/>
        <w:rPr>
          <w:rFonts w:ascii="Times New Roman" w:eastAsia="SimSun" w:hAnsi="Times New Roman"/>
          <w:b/>
          <w:kern w:val="2"/>
        </w:rPr>
      </w:pPr>
      <w:r>
        <w:rPr>
          <w:rFonts w:ascii="Times New Roman" w:eastAsia="SimSun" w:hAnsi="Times New Roman"/>
          <w:b/>
          <w:kern w:val="2"/>
        </w:rPr>
        <w:t>Table 1 Potential acetylation sites of PRDX3 in humans and mice.</w:t>
      </w:r>
    </w:p>
    <w:tbl>
      <w:tblPr>
        <w:tblW w:w="552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50"/>
        <w:gridCol w:w="1564"/>
        <w:gridCol w:w="2415"/>
      </w:tblGrid>
      <w:tr w:rsidR="00B079B4">
        <w:tc>
          <w:tcPr>
            <w:tcW w:w="1550" w:type="dxa"/>
          </w:tcPr>
          <w:p w:rsidR="00B079B4" w:rsidRDefault="00B079B4">
            <w:pPr>
              <w:spacing w:after="0"/>
              <w:jc w:val="both"/>
              <w:rPr>
                <w:rFonts w:ascii="Times New Roman" w:eastAsia="SimSun" w:hAnsi="Times New Roman"/>
                <w:kern w:val="2"/>
              </w:rPr>
            </w:pPr>
            <w:r>
              <w:rPr>
                <w:rFonts w:ascii="Times New Roman" w:eastAsia="SimSun" w:hAnsi="Times New Roman"/>
                <w:kern w:val="2"/>
              </w:rPr>
              <w:t>Lysine residue</w:t>
            </w:r>
          </w:p>
        </w:tc>
        <w:tc>
          <w:tcPr>
            <w:tcW w:w="1564" w:type="dxa"/>
          </w:tcPr>
          <w:p w:rsidR="00B079B4" w:rsidRDefault="00B079B4">
            <w:pPr>
              <w:spacing w:after="0"/>
              <w:jc w:val="both"/>
              <w:rPr>
                <w:rFonts w:ascii="Times New Roman" w:eastAsia="SimSun" w:hAnsi="Times New Roman"/>
                <w:kern w:val="2"/>
              </w:rPr>
            </w:pPr>
            <w:r>
              <w:rPr>
                <w:rFonts w:ascii="Times New Roman" w:eastAsia="SimSun" w:hAnsi="Times New Roman"/>
                <w:kern w:val="2"/>
              </w:rPr>
              <w:t>Species</w:t>
            </w:r>
          </w:p>
        </w:tc>
        <w:tc>
          <w:tcPr>
            <w:tcW w:w="2415" w:type="dxa"/>
          </w:tcPr>
          <w:p w:rsidR="00B079B4" w:rsidRDefault="00B079B4">
            <w:pPr>
              <w:spacing w:after="0"/>
              <w:jc w:val="both"/>
              <w:rPr>
                <w:rFonts w:ascii="Times New Roman" w:eastAsia="SimSun" w:hAnsi="Times New Roman"/>
                <w:kern w:val="2"/>
              </w:rPr>
            </w:pPr>
            <w:r>
              <w:rPr>
                <w:rFonts w:ascii="Times New Roman" w:eastAsia="SimSun" w:hAnsi="Times New Roman"/>
                <w:kern w:val="2"/>
              </w:rPr>
              <w:t>Amino acid sequence</w:t>
            </w:r>
          </w:p>
        </w:tc>
      </w:tr>
      <w:tr w:rsidR="00B079B4">
        <w:trPr>
          <w:trHeight w:val="244"/>
        </w:trPr>
        <w:tc>
          <w:tcPr>
            <w:tcW w:w="1550" w:type="dxa"/>
            <w:vMerge w:val="restart"/>
            <w:tcBorders>
              <w:bottom w:val="nil"/>
            </w:tcBorders>
          </w:tcPr>
          <w:p w:rsidR="00B079B4" w:rsidRDefault="00B079B4">
            <w:pPr>
              <w:spacing w:after="0"/>
              <w:rPr>
                <w:rFonts w:ascii="Times New Roman" w:eastAsia="SimSun" w:hAnsi="Times New Roman"/>
                <w:kern w:val="2"/>
              </w:rPr>
            </w:pPr>
            <w:r>
              <w:rPr>
                <w:rFonts w:ascii="Times New Roman" w:eastAsia="SimSun" w:hAnsi="Times New Roman"/>
                <w:kern w:val="2"/>
              </w:rPr>
              <w:t>K83</w:t>
            </w:r>
          </w:p>
        </w:tc>
        <w:tc>
          <w:tcPr>
            <w:tcW w:w="1564" w:type="dxa"/>
            <w:tcBorders>
              <w:bottom w:val="nil"/>
            </w:tcBorders>
          </w:tcPr>
          <w:p w:rsidR="00B079B4" w:rsidRDefault="00B079B4">
            <w:pPr>
              <w:spacing w:after="0"/>
              <w:jc w:val="both"/>
              <w:rPr>
                <w:rFonts w:ascii="Times New Roman" w:eastAsia="SimSun" w:hAnsi="Times New Roman"/>
                <w:kern w:val="2"/>
              </w:rPr>
            </w:pPr>
            <w:r>
              <w:rPr>
                <w:rFonts w:ascii="Times New Roman" w:eastAsia="SimSun" w:hAnsi="Times New Roman"/>
                <w:kern w:val="2"/>
              </w:rPr>
              <w:t>Homo sapiens</w:t>
            </w:r>
          </w:p>
        </w:tc>
        <w:tc>
          <w:tcPr>
            <w:tcW w:w="2415" w:type="dxa"/>
            <w:tcBorders>
              <w:bottom w:val="nil"/>
            </w:tcBorders>
          </w:tcPr>
          <w:p w:rsidR="00B079B4" w:rsidRDefault="00B079B4">
            <w:pPr>
              <w:spacing w:after="0"/>
              <w:jc w:val="both"/>
              <w:rPr>
                <w:rFonts w:ascii="Times New Roman" w:eastAsia="SimSun" w:hAnsi="Times New Roman"/>
                <w:kern w:val="2"/>
              </w:rPr>
            </w:pPr>
            <w:r>
              <w:rPr>
                <w:rFonts w:ascii="Times New Roman" w:eastAsia="SimSun" w:hAnsi="Times New Roman"/>
                <w:kern w:val="2"/>
              </w:rPr>
              <w:t>VVNGEF</w:t>
            </w:r>
            <w:r>
              <w:rPr>
                <w:rFonts w:ascii="Times New Roman" w:eastAsia="SimSun" w:hAnsi="Times New Roman"/>
                <w:color w:val="FF0000"/>
                <w:kern w:val="2"/>
              </w:rPr>
              <w:t>K</w:t>
            </w:r>
            <w:r>
              <w:rPr>
                <w:rFonts w:ascii="Times New Roman" w:eastAsia="SimSun" w:hAnsi="Times New Roman"/>
                <w:kern w:val="2"/>
              </w:rPr>
              <w:t>DLSLDDF</w:t>
            </w:r>
          </w:p>
        </w:tc>
      </w:tr>
      <w:tr w:rsidR="00B079B4">
        <w:tc>
          <w:tcPr>
            <w:tcW w:w="1550" w:type="dxa"/>
            <w:vMerge/>
            <w:tcBorders>
              <w:top w:val="nil"/>
              <w:bottom w:val="nil"/>
            </w:tcBorders>
          </w:tcPr>
          <w:p w:rsidR="00B079B4" w:rsidRDefault="00B079B4">
            <w:pPr>
              <w:spacing w:after="0"/>
              <w:jc w:val="both"/>
              <w:rPr>
                <w:rFonts w:ascii="Times New Roman" w:eastAsia="SimSun" w:hAnsi="Times New Roman"/>
                <w:kern w:val="2"/>
              </w:rPr>
            </w:pPr>
          </w:p>
        </w:tc>
        <w:tc>
          <w:tcPr>
            <w:tcW w:w="1564" w:type="dxa"/>
            <w:tcBorders>
              <w:top w:val="nil"/>
            </w:tcBorders>
          </w:tcPr>
          <w:p w:rsidR="00B079B4" w:rsidRDefault="00B079B4">
            <w:pPr>
              <w:spacing w:after="0"/>
              <w:jc w:val="both"/>
              <w:rPr>
                <w:rFonts w:ascii="Times New Roman" w:eastAsia="SimSun" w:hAnsi="Times New Roman"/>
                <w:kern w:val="2"/>
              </w:rPr>
            </w:pPr>
            <w:r>
              <w:rPr>
                <w:rFonts w:ascii="Times New Roman" w:eastAsia="SimSun" w:hAnsi="Times New Roman"/>
                <w:kern w:val="2"/>
              </w:rPr>
              <w:t>Mus musculus</w:t>
            </w:r>
          </w:p>
        </w:tc>
        <w:tc>
          <w:tcPr>
            <w:tcW w:w="2415" w:type="dxa"/>
            <w:tcBorders>
              <w:top w:val="nil"/>
            </w:tcBorders>
          </w:tcPr>
          <w:p w:rsidR="00B079B4" w:rsidRDefault="00B079B4">
            <w:pPr>
              <w:spacing w:after="0"/>
              <w:jc w:val="both"/>
              <w:rPr>
                <w:rFonts w:ascii="Times New Roman" w:eastAsia="SimSun" w:hAnsi="Times New Roman"/>
                <w:kern w:val="2"/>
              </w:rPr>
            </w:pPr>
            <w:r>
              <w:rPr>
                <w:rFonts w:ascii="Times New Roman" w:eastAsia="SimSun" w:hAnsi="Times New Roman"/>
                <w:kern w:val="2"/>
              </w:rPr>
              <w:t>VVNGEF</w:t>
            </w:r>
            <w:r>
              <w:rPr>
                <w:rFonts w:ascii="Times New Roman" w:eastAsia="SimSun" w:hAnsi="Times New Roman"/>
                <w:color w:val="FF0000"/>
                <w:kern w:val="2"/>
              </w:rPr>
              <w:t>K</w:t>
            </w:r>
            <w:r>
              <w:rPr>
                <w:rFonts w:ascii="Times New Roman" w:eastAsia="SimSun" w:hAnsi="Times New Roman"/>
                <w:kern w:val="2"/>
              </w:rPr>
              <w:t>ELSLDDF</w:t>
            </w:r>
          </w:p>
        </w:tc>
      </w:tr>
      <w:tr w:rsidR="00B079B4">
        <w:tc>
          <w:tcPr>
            <w:tcW w:w="1550" w:type="dxa"/>
            <w:vMerge w:val="restart"/>
            <w:tcBorders>
              <w:top w:val="nil"/>
              <w:bottom w:val="nil"/>
            </w:tcBorders>
          </w:tcPr>
          <w:p w:rsidR="00B079B4" w:rsidRDefault="00B079B4">
            <w:pPr>
              <w:spacing w:after="0"/>
              <w:jc w:val="both"/>
              <w:rPr>
                <w:rFonts w:ascii="Times New Roman" w:eastAsia="SimSun" w:hAnsi="Times New Roman"/>
                <w:kern w:val="2"/>
              </w:rPr>
            </w:pPr>
            <w:r>
              <w:rPr>
                <w:rFonts w:ascii="Times New Roman" w:eastAsia="SimSun" w:hAnsi="Times New Roman"/>
                <w:kern w:val="2"/>
              </w:rPr>
              <w:t>K91</w:t>
            </w:r>
          </w:p>
        </w:tc>
        <w:tc>
          <w:tcPr>
            <w:tcW w:w="1564" w:type="dxa"/>
            <w:tcBorders>
              <w:bottom w:val="nil"/>
            </w:tcBorders>
          </w:tcPr>
          <w:p w:rsidR="00B079B4" w:rsidRDefault="00B079B4">
            <w:pPr>
              <w:spacing w:after="0"/>
              <w:jc w:val="both"/>
              <w:rPr>
                <w:rFonts w:ascii="Times New Roman" w:eastAsia="SimSun" w:hAnsi="Times New Roman"/>
                <w:kern w:val="2"/>
              </w:rPr>
            </w:pPr>
            <w:r>
              <w:rPr>
                <w:rFonts w:ascii="Times New Roman" w:eastAsia="SimSun" w:hAnsi="Times New Roman"/>
                <w:kern w:val="2"/>
              </w:rPr>
              <w:t>Homo sapiens</w:t>
            </w:r>
          </w:p>
        </w:tc>
        <w:tc>
          <w:tcPr>
            <w:tcW w:w="2415" w:type="dxa"/>
            <w:tcBorders>
              <w:bottom w:val="nil"/>
            </w:tcBorders>
          </w:tcPr>
          <w:p w:rsidR="00B079B4" w:rsidRDefault="00B079B4">
            <w:pPr>
              <w:spacing w:after="0"/>
              <w:jc w:val="both"/>
              <w:rPr>
                <w:rFonts w:ascii="Times New Roman" w:eastAsia="SimSun" w:hAnsi="Times New Roman"/>
                <w:kern w:val="2"/>
              </w:rPr>
            </w:pPr>
            <w:r>
              <w:rPr>
                <w:rFonts w:ascii="Times New Roman" w:eastAsia="SimSun" w:hAnsi="Times New Roman"/>
                <w:kern w:val="2"/>
              </w:rPr>
              <w:t>DDF</w:t>
            </w:r>
            <w:r>
              <w:rPr>
                <w:rFonts w:ascii="Times New Roman" w:eastAsia="SimSun" w:hAnsi="Times New Roman"/>
                <w:color w:val="FF0000"/>
                <w:kern w:val="2"/>
              </w:rPr>
              <w:t>K</w:t>
            </w:r>
            <w:r>
              <w:rPr>
                <w:rFonts w:ascii="Times New Roman" w:eastAsia="SimSun" w:hAnsi="Times New Roman"/>
                <w:kern w:val="2"/>
              </w:rPr>
              <w:t>GKYLVLFFYP</w:t>
            </w:r>
          </w:p>
        </w:tc>
      </w:tr>
      <w:tr w:rsidR="00B079B4">
        <w:tc>
          <w:tcPr>
            <w:tcW w:w="1550" w:type="dxa"/>
            <w:vMerge/>
            <w:tcBorders>
              <w:top w:val="nil"/>
              <w:bottom w:val="nil"/>
            </w:tcBorders>
          </w:tcPr>
          <w:p w:rsidR="00B079B4" w:rsidRDefault="00B079B4">
            <w:pPr>
              <w:spacing w:after="0"/>
              <w:jc w:val="both"/>
              <w:rPr>
                <w:rFonts w:ascii="Times New Roman" w:eastAsia="SimSun" w:hAnsi="Times New Roman"/>
                <w:kern w:val="2"/>
              </w:rPr>
            </w:pPr>
          </w:p>
        </w:tc>
        <w:tc>
          <w:tcPr>
            <w:tcW w:w="1564" w:type="dxa"/>
            <w:tcBorders>
              <w:top w:val="nil"/>
            </w:tcBorders>
          </w:tcPr>
          <w:p w:rsidR="00B079B4" w:rsidRDefault="00B079B4">
            <w:pPr>
              <w:spacing w:after="0"/>
              <w:jc w:val="both"/>
              <w:rPr>
                <w:rFonts w:ascii="Times New Roman" w:eastAsia="SimSun" w:hAnsi="Times New Roman"/>
                <w:kern w:val="2"/>
              </w:rPr>
            </w:pPr>
            <w:r>
              <w:rPr>
                <w:rFonts w:ascii="Times New Roman" w:eastAsia="SimSun" w:hAnsi="Times New Roman"/>
                <w:kern w:val="2"/>
              </w:rPr>
              <w:t>Mus musculus</w:t>
            </w:r>
          </w:p>
        </w:tc>
        <w:tc>
          <w:tcPr>
            <w:tcW w:w="2415" w:type="dxa"/>
            <w:tcBorders>
              <w:top w:val="nil"/>
            </w:tcBorders>
          </w:tcPr>
          <w:p w:rsidR="00B079B4" w:rsidRDefault="00B079B4">
            <w:pPr>
              <w:spacing w:after="0"/>
              <w:jc w:val="both"/>
              <w:rPr>
                <w:rFonts w:ascii="Times New Roman" w:eastAsia="SimSun" w:hAnsi="Times New Roman"/>
                <w:kern w:val="2"/>
              </w:rPr>
            </w:pPr>
            <w:r>
              <w:rPr>
                <w:rFonts w:ascii="Times New Roman" w:eastAsia="SimSun" w:hAnsi="Times New Roman"/>
                <w:kern w:val="2"/>
              </w:rPr>
              <w:t>DDF</w:t>
            </w:r>
            <w:r>
              <w:rPr>
                <w:rFonts w:ascii="Times New Roman" w:eastAsia="SimSun" w:hAnsi="Times New Roman"/>
                <w:color w:val="FF0000"/>
                <w:kern w:val="2"/>
              </w:rPr>
              <w:t>K</w:t>
            </w:r>
            <w:r>
              <w:rPr>
                <w:rFonts w:ascii="Times New Roman" w:eastAsia="SimSun" w:hAnsi="Times New Roman"/>
                <w:kern w:val="2"/>
              </w:rPr>
              <w:t>GKYLVLFFYP</w:t>
            </w:r>
          </w:p>
        </w:tc>
      </w:tr>
      <w:tr w:rsidR="00B079B4">
        <w:tc>
          <w:tcPr>
            <w:tcW w:w="1550" w:type="dxa"/>
            <w:vMerge w:val="restart"/>
            <w:tcBorders>
              <w:top w:val="nil"/>
              <w:bottom w:val="nil"/>
            </w:tcBorders>
          </w:tcPr>
          <w:p w:rsidR="00B079B4" w:rsidRDefault="00B079B4">
            <w:pPr>
              <w:spacing w:after="0"/>
              <w:jc w:val="both"/>
              <w:rPr>
                <w:rFonts w:ascii="Times New Roman" w:eastAsia="SimSun" w:hAnsi="Times New Roman"/>
                <w:kern w:val="2"/>
              </w:rPr>
            </w:pPr>
            <w:r>
              <w:rPr>
                <w:rFonts w:ascii="Times New Roman" w:eastAsia="SimSun" w:hAnsi="Times New Roman"/>
                <w:kern w:val="2"/>
              </w:rPr>
              <w:t>K196</w:t>
            </w:r>
          </w:p>
        </w:tc>
        <w:tc>
          <w:tcPr>
            <w:tcW w:w="1564" w:type="dxa"/>
            <w:tcBorders>
              <w:bottom w:val="nil"/>
            </w:tcBorders>
          </w:tcPr>
          <w:p w:rsidR="00B079B4" w:rsidRDefault="00B079B4">
            <w:pPr>
              <w:spacing w:after="0"/>
              <w:jc w:val="both"/>
              <w:rPr>
                <w:rFonts w:ascii="Times New Roman" w:eastAsia="SimSun" w:hAnsi="Times New Roman"/>
                <w:kern w:val="2"/>
              </w:rPr>
            </w:pPr>
            <w:r>
              <w:rPr>
                <w:rFonts w:ascii="Times New Roman" w:eastAsia="SimSun" w:hAnsi="Times New Roman"/>
                <w:kern w:val="2"/>
              </w:rPr>
              <w:t>Homo sapiens</w:t>
            </w:r>
          </w:p>
        </w:tc>
        <w:tc>
          <w:tcPr>
            <w:tcW w:w="2415" w:type="dxa"/>
            <w:tcBorders>
              <w:bottom w:val="nil"/>
            </w:tcBorders>
          </w:tcPr>
          <w:p w:rsidR="00B079B4" w:rsidRDefault="00B079B4">
            <w:pPr>
              <w:spacing w:after="0"/>
              <w:jc w:val="both"/>
              <w:rPr>
                <w:rFonts w:ascii="Times New Roman" w:eastAsia="SimSun" w:hAnsi="Times New Roman"/>
                <w:kern w:val="2"/>
              </w:rPr>
            </w:pPr>
            <w:r>
              <w:rPr>
                <w:rFonts w:ascii="Times New Roman" w:eastAsia="SimSun" w:hAnsi="Times New Roman"/>
                <w:kern w:val="2"/>
              </w:rPr>
              <w:t>PNGVI</w:t>
            </w:r>
            <w:r>
              <w:rPr>
                <w:rFonts w:ascii="Times New Roman" w:eastAsia="SimSun" w:hAnsi="Times New Roman"/>
                <w:color w:val="FF0000"/>
                <w:kern w:val="2"/>
              </w:rPr>
              <w:t>K</w:t>
            </w:r>
            <w:r>
              <w:rPr>
                <w:rFonts w:ascii="Times New Roman" w:eastAsia="SimSun" w:hAnsi="Times New Roman"/>
                <w:kern w:val="2"/>
              </w:rPr>
              <w:t>HLSVNDLP</w:t>
            </w:r>
          </w:p>
        </w:tc>
      </w:tr>
      <w:tr w:rsidR="00B079B4">
        <w:tc>
          <w:tcPr>
            <w:tcW w:w="1550" w:type="dxa"/>
            <w:vMerge/>
            <w:tcBorders>
              <w:top w:val="nil"/>
              <w:bottom w:val="nil"/>
            </w:tcBorders>
          </w:tcPr>
          <w:p w:rsidR="00B079B4" w:rsidRDefault="00B079B4">
            <w:pPr>
              <w:spacing w:after="0"/>
              <w:jc w:val="both"/>
              <w:rPr>
                <w:rFonts w:ascii="Times New Roman" w:eastAsia="SimSun" w:hAnsi="Times New Roman"/>
                <w:kern w:val="2"/>
              </w:rPr>
            </w:pPr>
          </w:p>
        </w:tc>
        <w:tc>
          <w:tcPr>
            <w:tcW w:w="1564" w:type="dxa"/>
            <w:tcBorders>
              <w:top w:val="nil"/>
            </w:tcBorders>
          </w:tcPr>
          <w:p w:rsidR="00B079B4" w:rsidRDefault="00B079B4">
            <w:pPr>
              <w:spacing w:after="0"/>
              <w:jc w:val="both"/>
              <w:rPr>
                <w:rFonts w:ascii="Times New Roman" w:eastAsia="SimSun" w:hAnsi="Times New Roman"/>
                <w:kern w:val="2"/>
              </w:rPr>
            </w:pPr>
            <w:r>
              <w:rPr>
                <w:rFonts w:ascii="Times New Roman" w:eastAsia="SimSun" w:hAnsi="Times New Roman"/>
                <w:kern w:val="2"/>
              </w:rPr>
              <w:t>Mus musculus</w:t>
            </w:r>
          </w:p>
        </w:tc>
        <w:tc>
          <w:tcPr>
            <w:tcW w:w="2415" w:type="dxa"/>
            <w:tcBorders>
              <w:top w:val="nil"/>
            </w:tcBorders>
          </w:tcPr>
          <w:p w:rsidR="00B079B4" w:rsidRDefault="00B079B4">
            <w:pPr>
              <w:spacing w:after="0"/>
              <w:jc w:val="both"/>
              <w:rPr>
                <w:rFonts w:ascii="Times New Roman" w:eastAsia="SimSun" w:hAnsi="Times New Roman"/>
                <w:kern w:val="2"/>
              </w:rPr>
            </w:pPr>
            <w:r>
              <w:rPr>
                <w:rFonts w:ascii="Times New Roman" w:eastAsia="SimSun" w:hAnsi="Times New Roman"/>
                <w:kern w:val="2"/>
              </w:rPr>
              <w:t>PNGVV</w:t>
            </w:r>
            <w:r>
              <w:rPr>
                <w:rFonts w:ascii="Times New Roman" w:eastAsia="SimSun" w:hAnsi="Times New Roman"/>
                <w:color w:val="FF0000"/>
                <w:kern w:val="2"/>
              </w:rPr>
              <w:t>K</w:t>
            </w:r>
            <w:r>
              <w:rPr>
                <w:rFonts w:ascii="Times New Roman" w:eastAsia="SimSun" w:hAnsi="Times New Roman"/>
                <w:kern w:val="2"/>
              </w:rPr>
              <w:t>HLSVNDLP</w:t>
            </w:r>
          </w:p>
        </w:tc>
      </w:tr>
      <w:tr w:rsidR="00B079B4">
        <w:tc>
          <w:tcPr>
            <w:tcW w:w="1550" w:type="dxa"/>
            <w:vMerge w:val="restart"/>
            <w:tcBorders>
              <w:top w:val="nil"/>
              <w:bottom w:val="nil"/>
            </w:tcBorders>
          </w:tcPr>
          <w:p w:rsidR="00B079B4" w:rsidRDefault="00B079B4">
            <w:pPr>
              <w:spacing w:after="0"/>
              <w:jc w:val="both"/>
              <w:rPr>
                <w:rFonts w:ascii="Times New Roman" w:eastAsia="SimSun" w:hAnsi="Times New Roman"/>
                <w:kern w:val="2"/>
              </w:rPr>
            </w:pPr>
            <w:r>
              <w:rPr>
                <w:rFonts w:ascii="Times New Roman" w:eastAsia="SimSun" w:hAnsi="Times New Roman"/>
                <w:kern w:val="2"/>
              </w:rPr>
              <w:t>K253</w:t>
            </w:r>
          </w:p>
        </w:tc>
        <w:tc>
          <w:tcPr>
            <w:tcW w:w="1564" w:type="dxa"/>
            <w:tcBorders>
              <w:bottom w:val="nil"/>
            </w:tcBorders>
          </w:tcPr>
          <w:p w:rsidR="00B079B4" w:rsidRDefault="00B079B4">
            <w:pPr>
              <w:spacing w:after="0"/>
              <w:jc w:val="both"/>
              <w:rPr>
                <w:rFonts w:ascii="Times New Roman" w:eastAsia="SimSun" w:hAnsi="Times New Roman"/>
                <w:kern w:val="2"/>
              </w:rPr>
            </w:pPr>
            <w:r>
              <w:rPr>
                <w:rFonts w:ascii="Times New Roman" w:eastAsia="SimSun" w:hAnsi="Times New Roman"/>
                <w:kern w:val="2"/>
              </w:rPr>
              <w:t>Homo sapiens</w:t>
            </w:r>
          </w:p>
        </w:tc>
        <w:tc>
          <w:tcPr>
            <w:tcW w:w="2415" w:type="dxa"/>
            <w:tcBorders>
              <w:bottom w:val="nil"/>
            </w:tcBorders>
          </w:tcPr>
          <w:p w:rsidR="00B079B4" w:rsidRDefault="00B079B4">
            <w:pPr>
              <w:spacing w:after="0"/>
              <w:jc w:val="both"/>
              <w:rPr>
                <w:rFonts w:ascii="Times New Roman" w:eastAsia="SimSun" w:hAnsi="Times New Roman"/>
                <w:kern w:val="2"/>
              </w:rPr>
            </w:pPr>
            <w:r>
              <w:rPr>
                <w:rFonts w:ascii="Times New Roman" w:eastAsia="SimSun" w:hAnsi="Times New Roman"/>
                <w:kern w:val="2"/>
              </w:rPr>
              <w:t>PSPAASKEYFQ</w:t>
            </w:r>
            <w:r>
              <w:rPr>
                <w:rFonts w:ascii="Times New Roman" w:eastAsia="SimSun" w:hAnsi="Times New Roman"/>
                <w:color w:val="FF0000"/>
                <w:kern w:val="2"/>
              </w:rPr>
              <w:t>K</w:t>
            </w:r>
            <w:r>
              <w:rPr>
                <w:rFonts w:ascii="Times New Roman" w:eastAsia="SimSun" w:hAnsi="Times New Roman"/>
                <w:kern w:val="2"/>
              </w:rPr>
              <w:t>VNQ</w:t>
            </w:r>
          </w:p>
        </w:tc>
      </w:tr>
      <w:tr w:rsidR="00B079B4">
        <w:tc>
          <w:tcPr>
            <w:tcW w:w="1550" w:type="dxa"/>
            <w:vMerge/>
            <w:tcBorders>
              <w:top w:val="nil"/>
            </w:tcBorders>
          </w:tcPr>
          <w:p w:rsidR="00B079B4" w:rsidRDefault="00B079B4">
            <w:pPr>
              <w:spacing w:after="0"/>
              <w:jc w:val="both"/>
              <w:rPr>
                <w:rFonts w:ascii="Times New Roman" w:eastAsia="SimSun" w:hAnsi="Times New Roman"/>
                <w:kern w:val="2"/>
              </w:rPr>
            </w:pPr>
          </w:p>
        </w:tc>
        <w:tc>
          <w:tcPr>
            <w:tcW w:w="1564" w:type="dxa"/>
            <w:tcBorders>
              <w:top w:val="nil"/>
            </w:tcBorders>
          </w:tcPr>
          <w:p w:rsidR="00B079B4" w:rsidRDefault="00B079B4">
            <w:pPr>
              <w:spacing w:after="0"/>
              <w:jc w:val="both"/>
              <w:rPr>
                <w:rFonts w:ascii="Times New Roman" w:eastAsia="SimSun" w:hAnsi="Times New Roman"/>
                <w:kern w:val="2"/>
              </w:rPr>
            </w:pPr>
            <w:r>
              <w:rPr>
                <w:rFonts w:ascii="Times New Roman" w:eastAsia="SimSun" w:hAnsi="Times New Roman"/>
                <w:kern w:val="2"/>
              </w:rPr>
              <w:t>Mus musculus</w:t>
            </w:r>
          </w:p>
        </w:tc>
        <w:tc>
          <w:tcPr>
            <w:tcW w:w="2415" w:type="dxa"/>
            <w:tcBorders>
              <w:top w:val="nil"/>
            </w:tcBorders>
          </w:tcPr>
          <w:p w:rsidR="00B079B4" w:rsidRDefault="00B079B4">
            <w:pPr>
              <w:spacing w:after="0"/>
              <w:jc w:val="both"/>
              <w:rPr>
                <w:rFonts w:ascii="Times New Roman" w:eastAsia="SimSun" w:hAnsi="Times New Roman"/>
                <w:kern w:val="2"/>
              </w:rPr>
            </w:pPr>
            <w:r>
              <w:rPr>
                <w:rFonts w:ascii="Times New Roman" w:eastAsia="SimSun" w:hAnsi="Times New Roman"/>
                <w:kern w:val="2"/>
              </w:rPr>
              <w:t>PSPTASKEYFE</w:t>
            </w:r>
            <w:r>
              <w:rPr>
                <w:rFonts w:ascii="Times New Roman" w:eastAsia="SimSun" w:hAnsi="Times New Roman"/>
                <w:color w:val="FF0000"/>
                <w:kern w:val="2"/>
              </w:rPr>
              <w:t>K</w:t>
            </w:r>
            <w:r>
              <w:rPr>
                <w:rFonts w:ascii="Times New Roman" w:eastAsia="SimSun" w:hAnsi="Times New Roman"/>
                <w:kern w:val="2"/>
              </w:rPr>
              <w:t>VHQ</w:t>
            </w:r>
          </w:p>
        </w:tc>
      </w:tr>
    </w:tbl>
    <w:p w:rsidR="00B079B4" w:rsidRDefault="00B079B4"/>
    <w:p w:rsidR="00B079B4" w:rsidRDefault="00B079B4">
      <w:pPr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ry Figure 1 SIRT3 protects against intestinal I/R injury </w:t>
      </w:r>
      <w:r>
        <w:rPr>
          <w:rFonts w:ascii="Times New Roman" w:hAnsi="Times New Roman"/>
          <w:b/>
          <w:i/>
        </w:rPr>
        <w:t>in vitro</w:t>
      </w:r>
      <w:r>
        <w:rPr>
          <w:rFonts w:ascii="Times New Roman" w:hAnsi="Times New Roman"/>
          <w:b/>
        </w:rPr>
        <w:t>.</w:t>
      </w:r>
    </w:p>
    <w:p w:rsidR="00B079B4" w:rsidRDefault="00B079B4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(A) SIRT3 protein expression was normalized to β-actin expression in total cell lysates from Caco-2 cells, n=6. **</w:t>
      </w:r>
      <w:r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 xml:space="preserve">&lt;0.01 compared with the Sham group. (B-H) Caco-2 cells were transfected with the SIRT3 expression plasmid or vector plasmid for 48 h and were then subjected to 12 h of hypoxia followed by 4 h of reoxygenation to achieve H/R. (B) SIRT3 protein expression was increased after transfection with the SIRT3 expression plasmid, n=3. (C) </w:t>
      </w:r>
      <w:bookmarkStart w:id="1" w:name="OLE_LINK14"/>
      <w:r>
        <w:rPr>
          <w:rFonts w:ascii="Times New Roman" w:hAnsi="Times New Roman"/>
        </w:rPr>
        <w:t xml:space="preserve">PRDX3 acetylation, n=3. </w:t>
      </w:r>
      <w:bookmarkEnd w:id="1"/>
      <w:r>
        <w:rPr>
          <w:rFonts w:ascii="Times New Roman" w:hAnsi="Times New Roman"/>
        </w:rPr>
        <w:t>(D) Mitochondrial H</w:t>
      </w:r>
      <w:r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>O</w:t>
      </w:r>
      <w:r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 xml:space="preserve"> level, n=8. (E) </w:t>
      </w:r>
      <w:proofErr w:type="spellStart"/>
      <w:r>
        <w:rPr>
          <w:rFonts w:ascii="Times New Roman" w:hAnsi="Times New Roman"/>
        </w:rPr>
        <w:t>MitoSOX</w:t>
      </w:r>
      <w:proofErr w:type="spellEnd"/>
      <w:r>
        <w:rPr>
          <w:rFonts w:ascii="Times New Roman" w:hAnsi="Times New Roman"/>
        </w:rPr>
        <w:t xml:space="preserve"> Red and flow cytometry analysis of cells stained with </w:t>
      </w:r>
      <w:proofErr w:type="spellStart"/>
      <w:r>
        <w:rPr>
          <w:rFonts w:ascii="Times New Roman" w:hAnsi="Times New Roman"/>
        </w:rPr>
        <w:t>MitoSOX</w:t>
      </w:r>
      <w:proofErr w:type="spellEnd"/>
      <w:r>
        <w:rPr>
          <w:rFonts w:ascii="Times New Roman" w:hAnsi="Times New Roman"/>
        </w:rPr>
        <w:t xml:space="preserve"> dye. Scale bar=25 </w:t>
      </w:r>
      <w:proofErr w:type="spellStart"/>
      <w:r>
        <w:rPr>
          <w:rFonts w:ascii="Times New Roman" w:hAnsi="Times New Roman"/>
        </w:rPr>
        <w:t>μm</w:t>
      </w:r>
      <w:proofErr w:type="spellEnd"/>
      <w:r>
        <w:rPr>
          <w:rFonts w:ascii="Times New Roman" w:hAnsi="Times New Roman"/>
        </w:rPr>
        <w:t xml:space="preserve">, n=6. (F) Caspase-3 activity in Caco-2 cells, n=8. (G) Cleaved caspase-3 protein expression was normalized to β-actin expression in total cell lysates from Caco-2 cells, n=3. (H) TUNEL and DAPI staining. The apoptotic index is represented as the ratio of TUNEL-positive cells to DAPI staining. Scale bar=50 </w:t>
      </w:r>
      <w:proofErr w:type="spellStart"/>
      <w:r>
        <w:rPr>
          <w:rFonts w:ascii="Times New Roman" w:hAnsi="Times New Roman"/>
        </w:rPr>
        <w:t>μm</w:t>
      </w:r>
      <w:proofErr w:type="spellEnd"/>
      <w:r>
        <w:rPr>
          <w:rFonts w:ascii="Times New Roman" w:hAnsi="Times New Roman"/>
        </w:rPr>
        <w:t>, n=6. *</w:t>
      </w:r>
      <w:r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>&lt;0.05, **</w:t>
      </w:r>
      <w:r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>&lt;0.01.</w:t>
      </w:r>
    </w:p>
    <w:p w:rsidR="00B079B4" w:rsidRDefault="00B079B4">
      <w:pPr>
        <w:jc w:val="both"/>
        <w:rPr>
          <w:rFonts w:ascii="Times New Roman" w:hAnsi="Times New Roman"/>
          <w:b/>
          <w:color w:val="FF0000"/>
        </w:rPr>
      </w:pPr>
      <w:r>
        <w:rPr>
          <w:rFonts w:ascii="Times New Roman" w:hAnsi="Times New Roman"/>
          <w:b/>
          <w:color w:val="FF0000"/>
        </w:rPr>
        <w:t>Supplementary Figure 2 H</w:t>
      </w:r>
      <w:r>
        <w:rPr>
          <w:rFonts w:ascii="Times New Roman" w:hAnsi="Times New Roman"/>
          <w:b/>
          <w:color w:val="FF0000"/>
          <w:vertAlign w:val="subscript"/>
        </w:rPr>
        <w:t>2</w:t>
      </w:r>
      <w:r>
        <w:rPr>
          <w:rFonts w:ascii="Times New Roman" w:hAnsi="Times New Roman"/>
          <w:b/>
          <w:color w:val="FF0000"/>
        </w:rPr>
        <w:t>O</w:t>
      </w:r>
      <w:r>
        <w:rPr>
          <w:rFonts w:ascii="Times New Roman" w:hAnsi="Times New Roman"/>
          <w:b/>
          <w:color w:val="FF0000"/>
          <w:vertAlign w:val="subscript"/>
        </w:rPr>
        <w:t>2</w:t>
      </w:r>
      <w:r>
        <w:rPr>
          <w:rFonts w:ascii="Times New Roman" w:hAnsi="Times New Roman"/>
          <w:b/>
          <w:color w:val="FF0000"/>
        </w:rPr>
        <w:t xml:space="preserve"> causes dimerization of PRDX3</w:t>
      </w:r>
    </w:p>
    <w:p w:rsidR="00B079B4" w:rsidRDefault="00B079B4">
      <w:pPr>
        <w:jc w:val="both"/>
        <w:rPr>
          <w:rFonts w:ascii="Times New Roman" w:hAnsi="Times New Roman"/>
          <w:color w:val="FF0000"/>
        </w:rPr>
      </w:pPr>
      <w:r>
        <w:rPr>
          <w:rFonts w:ascii="Times New Roman" w:hAnsi="Times New Roman"/>
          <w:color w:val="FF0000"/>
        </w:rPr>
        <w:t>(A) Caco-2 cells were divided into two groups, control group and H</w:t>
      </w:r>
      <w:r>
        <w:rPr>
          <w:rFonts w:ascii="Times New Roman" w:hAnsi="Times New Roman"/>
          <w:color w:val="FF0000"/>
          <w:vertAlign w:val="subscript"/>
        </w:rPr>
        <w:t>2</w:t>
      </w:r>
      <w:r>
        <w:rPr>
          <w:rFonts w:ascii="Times New Roman" w:hAnsi="Times New Roman"/>
          <w:color w:val="FF0000"/>
        </w:rPr>
        <w:t>O</w:t>
      </w:r>
      <w:r>
        <w:rPr>
          <w:rFonts w:ascii="Times New Roman" w:hAnsi="Times New Roman"/>
          <w:color w:val="FF0000"/>
          <w:vertAlign w:val="subscript"/>
        </w:rPr>
        <w:t>2</w:t>
      </w:r>
      <w:r>
        <w:rPr>
          <w:rFonts w:ascii="Times New Roman" w:hAnsi="Times New Roman"/>
          <w:color w:val="FF0000"/>
        </w:rPr>
        <w:t xml:space="preserve"> group. Caco-2 cells in H</w:t>
      </w:r>
      <w:r>
        <w:rPr>
          <w:rFonts w:ascii="Times New Roman" w:hAnsi="Times New Roman"/>
          <w:color w:val="FF0000"/>
          <w:vertAlign w:val="subscript"/>
        </w:rPr>
        <w:t>2</w:t>
      </w:r>
      <w:r>
        <w:rPr>
          <w:rFonts w:ascii="Times New Roman" w:hAnsi="Times New Roman"/>
          <w:color w:val="FF0000"/>
        </w:rPr>
        <w:t>O</w:t>
      </w:r>
      <w:r>
        <w:rPr>
          <w:rFonts w:ascii="Times New Roman" w:hAnsi="Times New Roman"/>
          <w:color w:val="FF0000"/>
          <w:vertAlign w:val="subscript"/>
        </w:rPr>
        <w:t>2</w:t>
      </w:r>
      <w:r>
        <w:rPr>
          <w:rFonts w:ascii="Times New Roman" w:hAnsi="Times New Roman"/>
          <w:color w:val="FF0000"/>
        </w:rPr>
        <w:t xml:space="preserve"> group were treated with 1mM H</w:t>
      </w:r>
      <w:r>
        <w:rPr>
          <w:rFonts w:ascii="Times New Roman" w:hAnsi="Times New Roman"/>
          <w:color w:val="FF0000"/>
          <w:vertAlign w:val="subscript"/>
        </w:rPr>
        <w:t>2</w:t>
      </w:r>
      <w:r>
        <w:rPr>
          <w:rFonts w:ascii="Times New Roman" w:hAnsi="Times New Roman"/>
          <w:color w:val="FF0000"/>
        </w:rPr>
        <w:t>O</w:t>
      </w:r>
      <w:r>
        <w:rPr>
          <w:rFonts w:ascii="Times New Roman" w:hAnsi="Times New Roman"/>
          <w:color w:val="FF0000"/>
          <w:vertAlign w:val="subscript"/>
        </w:rPr>
        <w:t>2</w:t>
      </w:r>
      <w:r>
        <w:rPr>
          <w:rFonts w:ascii="Times New Roman" w:hAnsi="Times New Roman"/>
          <w:color w:val="FF0000"/>
        </w:rPr>
        <w:t xml:space="preserve"> for 15 min. Representative western blot of PRDX3 monomer and dimer in Caco-2 cells, n=3. </w:t>
      </w:r>
      <w:bookmarkStart w:id="2" w:name="_Hlk21112846"/>
      <w:r>
        <w:rPr>
          <w:rFonts w:ascii="Times New Roman" w:hAnsi="Times New Roman"/>
          <w:color w:val="FF0000"/>
        </w:rPr>
        <w:t>**</w:t>
      </w:r>
      <w:r>
        <w:rPr>
          <w:rFonts w:ascii="Times New Roman" w:hAnsi="Times New Roman"/>
          <w:i/>
          <w:iCs/>
          <w:color w:val="FF0000"/>
        </w:rPr>
        <w:t>p</w:t>
      </w:r>
      <w:r>
        <w:rPr>
          <w:rFonts w:ascii="Times New Roman" w:hAnsi="Times New Roman"/>
          <w:color w:val="FF0000"/>
        </w:rPr>
        <w:t>&lt;0.01 compared with control group.</w:t>
      </w:r>
      <w:bookmarkEnd w:id="2"/>
    </w:p>
    <w:sectPr w:rsidR="00B079B4" w:rsidSect="0053452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C83750A"/>
    <w:multiLevelType w:val="multilevel"/>
    <w:tmpl w:val="4C83750A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revisionView w:markup="0"/>
  <w:doNotTrackMoves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vyspring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36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dsx0efkwr9sberr24vetw30p9tzzwft05e&quot;&gt;My EndNote Library&lt;record-ids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31&lt;/item&gt;&lt;item&gt;33&lt;/item&gt;&lt;item&gt;35&lt;/item&gt;&lt;item&gt;36&lt;/item&gt;&lt;item&gt;37&lt;/item&gt;&lt;item&gt;38&lt;/item&gt;&lt;item&gt;39&lt;/item&gt;&lt;item&gt;40&lt;/item&gt;&lt;item&gt;41&lt;/item&gt;&lt;item&gt;43&lt;/item&gt;&lt;item&gt;44&lt;/item&gt;&lt;item&gt;45&lt;/item&gt;&lt;item&gt;46&lt;/item&gt;&lt;item&gt;47&lt;/item&gt;&lt;item&gt;51&lt;/item&gt;&lt;item&gt;54&lt;/item&gt;&lt;item&gt;55&lt;/item&gt;&lt;item&gt;56&lt;/item&gt;&lt;item&gt;57&lt;/item&gt;&lt;item&gt;59&lt;/item&gt;&lt;item&gt;60&lt;/item&gt;&lt;item&gt;61&lt;/item&gt;&lt;item&gt;62&lt;/item&gt;&lt;item&gt;63&lt;/item&gt;&lt;item&gt;65&lt;/item&gt;&lt;item&gt;66&lt;/item&gt;&lt;item&gt;68&lt;/item&gt;&lt;item&gt;69&lt;/item&gt;&lt;item&gt;70&lt;/item&gt;&lt;item&gt;71&lt;/item&gt;&lt;item&gt;73&lt;/item&gt;&lt;item&gt;74&lt;/item&gt;&lt;item&gt;75&lt;/item&gt;&lt;item&gt;77&lt;/item&gt;&lt;item&gt;80&lt;/item&gt;&lt;item&gt;81&lt;/item&gt;&lt;item&gt;82&lt;/item&gt;&lt;item&gt;83&lt;/item&gt;&lt;item&gt;84&lt;/item&gt;&lt;item&gt;89&lt;/item&gt;&lt;item&gt;90&lt;/item&gt;&lt;item&gt;92&lt;/item&gt;&lt;item&gt;93&lt;/item&gt;&lt;item&gt;99&lt;/item&gt;&lt;item&gt;100&lt;/item&gt;&lt;item&gt;101&lt;/item&gt;&lt;/record-ids&gt;&lt;/item&gt;&lt;/Libraries&gt;"/>
    <w:docVar w:name="MachineID" w:val="200|203|197|188|201|197|204|189|197|205|190|197|199|198|197|204|202|"/>
    <w:docVar w:name="Username" w:val="Editor"/>
  </w:docVars>
  <w:rsids>
    <w:rsidRoot w:val="000B4BBF"/>
    <w:rsid w:val="00000959"/>
    <w:rsid w:val="0000121D"/>
    <w:rsid w:val="000027E3"/>
    <w:rsid w:val="000035EC"/>
    <w:rsid w:val="00004699"/>
    <w:rsid w:val="00004F49"/>
    <w:rsid w:val="0000642E"/>
    <w:rsid w:val="000067FF"/>
    <w:rsid w:val="00006ABD"/>
    <w:rsid w:val="0001164A"/>
    <w:rsid w:val="0001168A"/>
    <w:rsid w:val="0001181C"/>
    <w:rsid w:val="00012023"/>
    <w:rsid w:val="00012297"/>
    <w:rsid w:val="00012BA9"/>
    <w:rsid w:val="00016492"/>
    <w:rsid w:val="0001655B"/>
    <w:rsid w:val="00016B18"/>
    <w:rsid w:val="00016EF4"/>
    <w:rsid w:val="0002034B"/>
    <w:rsid w:val="000205FD"/>
    <w:rsid w:val="00022C89"/>
    <w:rsid w:val="00023BE3"/>
    <w:rsid w:val="00023EB2"/>
    <w:rsid w:val="000321E6"/>
    <w:rsid w:val="000327F3"/>
    <w:rsid w:val="00032A9A"/>
    <w:rsid w:val="00033083"/>
    <w:rsid w:val="00035084"/>
    <w:rsid w:val="00035668"/>
    <w:rsid w:val="000411E2"/>
    <w:rsid w:val="00041D3D"/>
    <w:rsid w:val="00042967"/>
    <w:rsid w:val="00043DDD"/>
    <w:rsid w:val="00043DFF"/>
    <w:rsid w:val="000449F0"/>
    <w:rsid w:val="00047AD4"/>
    <w:rsid w:val="00050CDD"/>
    <w:rsid w:val="00050D58"/>
    <w:rsid w:val="000512BD"/>
    <w:rsid w:val="00051AAA"/>
    <w:rsid w:val="00053060"/>
    <w:rsid w:val="0005431F"/>
    <w:rsid w:val="00054436"/>
    <w:rsid w:val="000551D3"/>
    <w:rsid w:val="00057ED8"/>
    <w:rsid w:val="0006000A"/>
    <w:rsid w:val="00061659"/>
    <w:rsid w:val="00061701"/>
    <w:rsid w:val="00061C14"/>
    <w:rsid w:val="0006266D"/>
    <w:rsid w:val="0006273C"/>
    <w:rsid w:val="00062D71"/>
    <w:rsid w:val="0006302E"/>
    <w:rsid w:val="000639AE"/>
    <w:rsid w:val="00063C70"/>
    <w:rsid w:val="0006454D"/>
    <w:rsid w:val="000645E8"/>
    <w:rsid w:val="0006505B"/>
    <w:rsid w:val="00065401"/>
    <w:rsid w:val="00065BCD"/>
    <w:rsid w:val="0006787B"/>
    <w:rsid w:val="000711BD"/>
    <w:rsid w:val="00072CC6"/>
    <w:rsid w:val="00073432"/>
    <w:rsid w:val="000745B2"/>
    <w:rsid w:val="0007641B"/>
    <w:rsid w:val="00076C9C"/>
    <w:rsid w:val="000772A4"/>
    <w:rsid w:val="00077D19"/>
    <w:rsid w:val="00077D7B"/>
    <w:rsid w:val="00081D8E"/>
    <w:rsid w:val="000824AA"/>
    <w:rsid w:val="000829BF"/>
    <w:rsid w:val="00082F01"/>
    <w:rsid w:val="00083344"/>
    <w:rsid w:val="000842A3"/>
    <w:rsid w:val="00084F6E"/>
    <w:rsid w:val="000853BC"/>
    <w:rsid w:val="00085613"/>
    <w:rsid w:val="00085614"/>
    <w:rsid w:val="00086B50"/>
    <w:rsid w:val="0008775F"/>
    <w:rsid w:val="000906DD"/>
    <w:rsid w:val="000913CB"/>
    <w:rsid w:val="00091E36"/>
    <w:rsid w:val="00091FEC"/>
    <w:rsid w:val="00094567"/>
    <w:rsid w:val="0009698D"/>
    <w:rsid w:val="00096EB3"/>
    <w:rsid w:val="00097253"/>
    <w:rsid w:val="000A01FA"/>
    <w:rsid w:val="000A1C56"/>
    <w:rsid w:val="000A271A"/>
    <w:rsid w:val="000A2955"/>
    <w:rsid w:val="000A2D65"/>
    <w:rsid w:val="000A2FD8"/>
    <w:rsid w:val="000A315D"/>
    <w:rsid w:val="000A4EFE"/>
    <w:rsid w:val="000A4F04"/>
    <w:rsid w:val="000A56B7"/>
    <w:rsid w:val="000A57C6"/>
    <w:rsid w:val="000B00C0"/>
    <w:rsid w:val="000B02E9"/>
    <w:rsid w:val="000B07A6"/>
    <w:rsid w:val="000B0E0B"/>
    <w:rsid w:val="000B176A"/>
    <w:rsid w:val="000B2891"/>
    <w:rsid w:val="000B365D"/>
    <w:rsid w:val="000B38E2"/>
    <w:rsid w:val="000B4A2F"/>
    <w:rsid w:val="000B4BBF"/>
    <w:rsid w:val="000B4ED7"/>
    <w:rsid w:val="000B54E3"/>
    <w:rsid w:val="000B560B"/>
    <w:rsid w:val="000B6FD0"/>
    <w:rsid w:val="000B7E26"/>
    <w:rsid w:val="000C17A8"/>
    <w:rsid w:val="000C3AEC"/>
    <w:rsid w:val="000C4038"/>
    <w:rsid w:val="000C6453"/>
    <w:rsid w:val="000C6D0A"/>
    <w:rsid w:val="000C704C"/>
    <w:rsid w:val="000C73A6"/>
    <w:rsid w:val="000C7CE2"/>
    <w:rsid w:val="000D19B4"/>
    <w:rsid w:val="000D1C09"/>
    <w:rsid w:val="000D32D6"/>
    <w:rsid w:val="000D4F52"/>
    <w:rsid w:val="000D50BB"/>
    <w:rsid w:val="000D7A22"/>
    <w:rsid w:val="000D7AB5"/>
    <w:rsid w:val="000E1083"/>
    <w:rsid w:val="000E1E97"/>
    <w:rsid w:val="000E1F8D"/>
    <w:rsid w:val="000E2779"/>
    <w:rsid w:val="000E2F11"/>
    <w:rsid w:val="000E469F"/>
    <w:rsid w:val="000E4979"/>
    <w:rsid w:val="000E498B"/>
    <w:rsid w:val="000E5705"/>
    <w:rsid w:val="000E5DA9"/>
    <w:rsid w:val="000F0079"/>
    <w:rsid w:val="000F1B79"/>
    <w:rsid w:val="000F1CE5"/>
    <w:rsid w:val="000F2A72"/>
    <w:rsid w:val="000F2F9A"/>
    <w:rsid w:val="000F399B"/>
    <w:rsid w:val="000F42D6"/>
    <w:rsid w:val="000F7D9E"/>
    <w:rsid w:val="001024AF"/>
    <w:rsid w:val="00102B08"/>
    <w:rsid w:val="001048C0"/>
    <w:rsid w:val="0010498A"/>
    <w:rsid w:val="0010584B"/>
    <w:rsid w:val="00105D40"/>
    <w:rsid w:val="00105FAE"/>
    <w:rsid w:val="00106B3A"/>
    <w:rsid w:val="00106F17"/>
    <w:rsid w:val="001073AF"/>
    <w:rsid w:val="001105CA"/>
    <w:rsid w:val="00110838"/>
    <w:rsid w:val="001111A0"/>
    <w:rsid w:val="00111DCE"/>
    <w:rsid w:val="00111EFF"/>
    <w:rsid w:val="00112D7A"/>
    <w:rsid w:val="001133AB"/>
    <w:rsid w:val="001141CD"/>
    <w:rsid w:val="00114C70"/>
    <w:rsid w:val="0011510D"/>
    <w:rsid w:val="00115E21"/>
    <w:rsid w:val="00116985"/>
    <w:rsid w:val="001174C5"/>
    <w:rsid w:val="001209D3"/>
    <w:rsid w:val="00120A19"/>
    <w:rsid w:val="00120FE3"/>
    <w:rsid w:val="00121330"/>
    <w:rsid w:val="00121799"/>
    <w:rsid w:val="00121AA5"/>
    <w:rsid w:val="001223C4"/>
    <w:rsid w:val="00123E51"/>
    <w:rsid w:val="00124172"/>
    <w:rsid w:val="001244A2"/>
    <w:rsid w:val="00124562"/>
    <w:rsid w:val="001250E6"/>
    <w:rsid w:val="001258FB"/>
    <w:rsid w:val="001266DF"/>
    <w:rsid w:val="00126A8F"/>
    <w:rsid w:val="00127BB6"/>
    <w:rsid w:val="001303D2"/>
    <w:rsid w:val="00130532"/>
    <w:rsid w:val="00131441"/>
    <w:rsid w:val="001326B1"/>
    <w:rsid w:val="00132D7F"/>
    <w:rsid w:val="00132E6F"/>
    <w:rsid w:val="00133385"/>
    <w:rsid w:val="00133B87"/>
    <w:rsid w:val="0013482F"/>
    <w:rsid w:val="00136009"/>
    <w:rsid w:val="001372B9"/>
    <w:rsid w:val="00137B32"/>
    <w:rsid w:val="00137F32"/>
    <w:rsid w:val="001416B3"/>
    <w:rsid w:val="00145151"/>
    <w:rsid w:val="00145347"/>
    <w:rsid w:val="00146ED6"/>
    <w:rsid w:val="00147CAF"/>
    <w:rsid w:val="00151BCB"/>
    <w:rsid w:val="00152456"/>
    <w:rsid w:val="00152C87"/>
    <w:rsid w:val="00154267"/>
    <w:rsid w:val="001548E5"/>
    <w:rsid w:val="001569B7"/>
    <w:rsid w:val="00156A9C"/>
    <w:rsid w:val="00157006"/>
    <w:rsid w:val="0016087A"/>
    <w:rsid w:val="00160A87"/>
    <w:rsid w:val="0016187C"/>
    <w:rsid w:val="001621EE"/>
    <w:rsid w:val="0016305F"/>
    <w:rsid w:val="00165B3E"/>
    <w:rsid w:val="00165CF1"/>
    <w:rsid w:val="00165D18"/>
    <w:rsid w:val="001668C6"/>
    <w:rsid w:val="00166CA0"/>
    <w:rsid w:val="00170A00"/>
    <w:rsid w:val="00170F03"/>
    <w:rsid w:val="00171F2F"/>
    <w:rsid w:val="001721A5"/>
    <w:rsid w:val="00173834"/>
    <w:rsid w:val="00173A5D"/>
    <w:rsid w:val="00174670"/>
    <w:rsid w:val="00174EBB"/>
    <w:rsid w:val="001761DC"/>
    <w:rsid w:val="00176BFE"/>
    <w:rsid w:val="00177E35"/>
    <w:rsid w:val="00180902"/>
    <w:rsid w:val="001810EB"/>
    <w:rsid w:val="00181422"/>
    <w:rsid w:val="00181516"/>
    <w:rsid w:val="00182D5B"/>
    <w:rsid w:val="00182F48"/>
    <w:rsid w:val="0018340E"/>
    <w:rsid w:val="00185C00"/>
    <w:rsid w:val="0018700C"/>
    <w:rsid w:val="00187479"/>
    <w:rsid w:val="00187735"/>
    <w:rsid w:val="00190E6A"/>
    <w:rsid w:val="00191562"/>
    <w:rsid w:val="00191DEA"/>
    <w:rsid w:val="00192856"/>
    <w:rsid w:val="0019399B"/>
    <w:rsid w:val="0019631E"/>
    <w:rsid w:val="001971D3"/>
    <w:rsid w:val="001A116A"/>
    <w:rsid w:val="001A2B88"/>
    <w:rsid w:val="001A4496"/>
    <w:rsid w:val="001A5143"/>
    <w:rsid w:val="001A51C0"/>
    <w:rsid w:val="001A5CAB"/>
    <w:rsid w:val="001A5E5F"/>
    <w:rsid w:val="001B0D09"/>
    <w:rsid w:val="001B0D38"/>
    <w:rsid w:val="001B2454"/>
    <w:rsid w:val="001B381F"/>
    <w:rsid w:val="001B38EB"/>
    <w:rsid w:val="001B3917"/>
    <w:rsid w:val="001B4709"/>
    <w:rsid w:val="001B50A8"/>
    <w:rsid w:val="001B5541"/>
    <w:rsid w:val="001B6A13"/>
    <w:rsid w:val="001B71E2"/>
    <w:rsid w:val="001C09F3"/>
    <w:rsid w:val="001C0EE0"/>
    <w:rsid w:val="001C226F"/>
    <w:rsid w:val="001C22F6"/>
    <w:rsid w:val="001C250C"/>
    <w:rsid w:val="001C2DCD"/>
    <w:rsid w:val="001C460B"/>
    <w:rsid w:val="001C73E8"/>
    <w:rsid w:val="001C79A4"/>
    <w:rsid w:val="001D192A"/>
    <w:rsid w:val="001D1B8E"/>
    <w:rsid w:val="001D2BDA"/>
    <w:rsid w:val="001D332E"/>
    <w:rsid w:val="001D4DA0"/>
    <w:rsid w:val="001D58F3"/>
    <w:rsid w:val="001D6440"/>
    <w:rsid w:val="001D6B88"/>
    <w:rsid w:val="001D6C47"/>
    <w:rsid w:val="001D7855"/>
    <w:rsid w:val="001D7D24"/>
    <w:rsid w:val="001E1CCC"/>
    <w:rsid w:val="001E1DD3"/>
    <w:rsid w:val="001E241E"/>
    <w:rsid w:val="001E29F0"/>
    <w:rsid w:val="001E4C82"/>
    <w:rsid w:val="001E59CB"/>
    <w:rsid w:val="001E76A9"/>
    <w:rsid w:val="001F1905"/>
    <w:rsid w:val="001F4F99"/>
    <w:rsid w:val="001F5B48"/>
    <w:rsid w:val="001F5F14"/>
    <w:rsid w:val="001F64F2"/>
    <w:rsid w:val="001F6C09"/>
    <w:rsid w:val="001F754D"/>
    <w:rsid w:val="001F7A29"/>
    <w:rsid w:val="00200992"/>
    <w:rsid w:val="00201916"/>
    <w:rsid w:val="0020193C"/>
    <w:rsid w:val="00202585"/>
    <w:rsid w:val="00203C5F"/>
    <w:rsid w:val="00204940"/>
    <w:rsid w:val="0020514B"/>
    <w:rsid w:val="00206D25"/>
    <w:rsid w:val="002073EE"/>
    <w:rsid w:val="00210773"/>
    <w:rsid w:val="00211C0D"/>
    <w:rsid w:val="002122DC"/>
    <w:rsid w:val="00212723"/>
    <w:rsid w:val="0021282B"/>
    <w:rsid w:val="00212979"/>
    <w:rsid w:val="00214638"/>
    <w:rsid w:val="0021506A"/>
    <w:rsid w:val="00215334"/>
    <w:rsid w:val="00215399"/>
    <w:rsid w:val="00215AD5"/>
    <w:rsid w:val="00215B0F"/>
    <w:rsid w:val="002167E6"/>
    <w:rsid w:val="002203DC"/>
    <w:rsid w:val="00220AA1"/>
    <w:rsid w:val="00221043"/>
    <w:rsid w:val="00221B34"/>
    <w:rsid w:val="00224F23"/>
    <w:rsid w:val="00225361"/>
    <w:rsid w:val="002256FE"/>
    <w:rsid w:val="00226C89"/>
    <w:rsid w:val="00226D13"/>
    <w:rsid w:val="002300F3"/>
    <w:rsid w:val="00230918"/>
    <w:rsid w:val="002313CB"/>
    <w:rsid w:val="00231462"/>
    <w:rsid w:val="002314A8"/>
    <w:rsid w:val="00231D07"/>
    <w:rsid w:val="0023239C"/>
    <w:rsid w:val="00233851"/>
    <w:rsid w:val="002363B0"/>
    <w:rsid w:val="00236E37"/>
    <w:rsid w:val="0024021B"/>
    <w:rsid w:val="00240736"/>
    <w:rsid w:val="00241AE8"/>
    <w:rsid w:val="0024391E"/>
    <w:rsid w:val="0024449C"/>
    <w:rsid w:val="00244551"/>
    <w:rsid w:val="002448AD"/>
    <w:rsid w:val="00244C2D"/>
    <w:rsid w:val="00244EC1"/>
    <w:rsid w:val="00245588"/>
    <w:rsid w:val="00246098"/>
    <w:rsid w:val="0024671C"/>
    <w:rsid w:val="0024685E"/>
    <w:rsid w:val="00246FF6"/>
    <w:rsid w:val="0025074B"/>
    <w:rsid w:val="00251BA2"/>
    <w:rsid w:val="00251BC7"/>
    <w:rsid w:val="002524C4"/>
    <w:rsid w:val="00252C4A"/>
    <w:rsid w:val="00253412"/>
    <w:rsid w:val="002536B9"/>
    <w:rsid w:val="00255A59"/>
    <w:rsid w:val="00255B2F"/>
    <w:rsid w:val="0025683E"/>
    <w:rsid w:val="00260219"/>
    <w:rsid w:val="00260ED5"/>
    <w:rsid w:val="002613A5"/>
    <w:rsid w:val="00261A2B"/>
    <w:rsid w:val="00261D15"/>
    <w:rsid w:val="00261FC6"/>
    <w:rsid w:val="0026432A"/>
    <w:rsid w:val="00264ECE"/>
    <w:rsid w:val="00265464"/>
    <w:rsid w:val="00265D2C"/>
    <w:rsid w:val="0026610B"/>
    <w:rsid w:val="002663D7"/>
    <w:rsid w:val="002666CA"/>
    <w:rsid w:val="00266AE6"/>
    <w:rsid w:val="002674A6"/>
    <w:rsid w:val="002679DF"/>
    <w:rsid w:val="00267A09"/>
    <w:rsid w:val="00267A77"/>
    <w:rsid w:val="00273AAB"/>
    <w:rsid w:val="0027504E"/>
    <w:rsid w:val="00277087"/>
    <w:rsid w:val="00280884"/>
    <w:rsid w:val="0028415B"/>
    <w:rsid w:val="00286772"/>
    <w:rsid w:val="00287150"/>
    <w:rsid w:val="00287672"/>
    <w:rsid w:val="0029083D"/>
    <w:rsid w:val="00290979"/>
    <w:rsid w:val="00292C8C"/>
    <w:rsid w:val="00295D52"/>
    <w:rsid w:val="00295ED4"/>
    <w:rsid w:val="002961E7"/>
    <w:rsid w:val="002963E6"/>
    <w:rsid w:val="00296736"/>
    <w:rsid w:val="00296A93"/>
    <w:rsid w:val="002976C3"/>
    <w:rsid w:val="002A0A52"/>
    <w:rsid w:val="002A1736"/>
    <w:rsid w:val="002A1BF9"/>
    <w:rsid w:val="002A2472"/>
    <w:rsid w:val="002A2D8F"/>
    <w:rsid w:val="002A335D"/>
    <w:rsid w:val="002A3550"/>
    <w:rsid w:val="002A4768"/>
    <w:rsid w:val="002A512D"/>
    <w:rsid w:val="002A5D0B"/>
    <w:rsid w:val="002A5E9F"/>
    <w:rsid w:val="002A6294"/>
    <w:rsid w:val="002A6450"/>
    <w:rsid w:val="002A6A62"/>
    <w:rsid w:val="002A72F6"/>
    <w:rsid w:val="002A7F78"/>
    <w:rsid w:val="002B074C"/>
    <w:rsid w:val="002B1298"/>
    <w:rsid w:val="002B129D"/>
    <w:rsid w:val="002B1478"/>
    <w:rsid w:val="002B373F"/>
    <w:rsid w:val="002B395F"/>
    <w:rsid w:val="002B4C45"/>
    <w:rsid w:val="002B519B"/>
    <w:rsid w:val="002B653B"/>
    <w:rsid w:val="002B6F75"/>
    <w:rsid w:val="002B7D0A"/>
    <w:rsid w:val="002B7F13"/>
    <w:rsid w:val="002C059C"/>
    <w:rsid w:val="002C0AE3"/>
    <w:rsid w:val="002C0AF7"/>
    <w:rsid w:val="002C0D4F"/>
    <w:rsid w:val="002C120A"/>
    <w:rsid w:val="002C2B16"/>
    <w:rsid w:val="002C3BB0"/>
    <w:rsid w:val="002C4399"/>
    <w:rsid w:val="002C658D"/>
    <w:rsid w:val="002C7F2B"/>
    <w:rsid w:val="002C7F75"/>
    <w:rsid w:val="002D0062"/>
    <w:rsid w:val="002D0545"/>
    <w:rsid w:val="002D1415"/>
    <w:rsid w:val="002D2085"/>
    <w:rsid w:val="002D2C54"/>
    <w:rsid w:val="002D44A5"/>
    <w:rsid w:val="002D54B2"/>
    <w:rsid w:val="002D5FB6"/>
    <w:rsid w:val="002D618E"/>
    <w:rsid w:val="002D6A9A"/>
    <w:rsid w:val="002D7332"/>
    <w:rsid w:val="002E0934"/>
    <w:rsid w:val="002E0ABA"/>
    <w:rsid w:val="002E2903"/>
    <w:rsid w:val="002E2AD4"/>
    <w:rsid w:val="002E3454"/>
    <w:rsid w:val="002E483A"/>
    <w:rsid w:val="002E49EE"/>
    <w:rsid w:val="002F15FF"/>
    <w:rsid w:val="002F1F77"/>
    <w:rsid w:val="002F219A"/>
    <w:rsid w:val="002F23E2"/>
    <w:rsid w:val="002F2894"/>
    <w:rsid w:val="002F3068"/>
    <w:rsid w:val="002F337C"/>
    <w:rsid w:val="002F3A8A"/>
    <w:rsid w:val="002F5799"/>
    <w:rsid w:val="002F73FD"/>
    <w:rsid w:val="002F7934"/>
    <w:rsid w:val="002F7B3B"/>
    <w:rsid w:val="00300461"/>
    <w:rsid w:val="00301121"/>
    <w:rsid w:val="00302033"/>
    <w:rsid w:val="0030238D"/>
    <w:rsid w:val="00302A62"/>
    <w:rsid w:val="0030312A"/>
    <w:rsid w:val="00303433"/>
    <w:rsid w:val="00305D7B"/>
    <w:rsid w:val="00307D10"/>
    <w:rsid w:val="00307D96"/>
    <w:rsid w:val="00311CDA"/>
    <w:rsid w:val="00312D2B"/>
    <w:rsid w:val="003130A2"/>
    <w:rsid w:val="00313A5F"/>
    <w:rsid w:val="003143F2"/>
    <w:rsid w:val="00314CD0"/>
    <w:rsid w:val="003154BA"/>
    <w:rsid w:val="00316DD0"/>
    <w:rsid w:val="00321A84"/>
    <w:rsid w:val="00321D03"/>
    <w:rsid w:val="0032257F"/>
    <w:rsid w:val="003225B0"/>
    <w:rsid w:val="00322D52"/>
    <w:rsid w:val="00322FE8"/>
    <w:rsid w:val="00323B9E"/>
    <w:rsid w:val="00324156"/>
    <w:rsid w:val="00324763"/>
    <w:rsid w:val="003248DD"/>
    <w:rsid w:val="003256CA"/>
    <w:rsid w:val="003259CA"/>
    <w:rsid w:val="00325FE3"/>
    <w:rsid w:val="00327E45"/>
    <w:rsid w:val="003301E4"/>
    <w:rsid w:val="0033067C"/>
    <w:rsid w:val="00330844"/>
    <w:rsid w:val="00330EC7"/>
    <w:rsid w:val="0033177A"/>
    <w:rsid w:val="00331E0E"/>
    <w:rsid w:val="003321B5"/>
    <w:rsid w:val="003321F2"/>
    <w:rsid w:val="0033246E"/>
    <w:rsid w:val="00333D44"/>
    <w:rsid w:val="00337D62"/>
    <w:rsid w:val="00337E57"/>
    <w:rsid w:val="003402AF"/>
    <w:rsid w:val="00340D00"/>
    <w:rsid w:val="00341D57"/>
    <w:rsid w:val="003424C7"/>
    <w:rsid w:val="00342506"/>
    <w:rsid w:val="00342F61"/>
    <w:rsid w:val="00343CB7"/>
    <w:rsid w:val="0034617B"/>
    <w:rsid w:val="0034643D"/>
    <w:rsid w:val="00346855"/>
    <w:rsid w:val="0034745C"/>
    <w:rsid w:val="0035024E"/>
    <w:rsid w:val="00350603"/>
    <w:rsid w:val="00350EC5"/>
    <w:rsid w:val="00351120"/>
    <w:rsid w:val="00352B2A"/>
    <w:rsid w:val="00353DA9"/>
    <w:rsid w:val="0035541B"/>
    <w:rsid w:val="0035777A"/>
    <w:rsid w:val="00360414"/>
    <w:rsid w:val="00360976"/>
    <w:rsid w:val="0036173D"/>
    <w:rsid w:val="003620DF"/>
    <w:rsid w:val="00362A14"/>
    <w:rsid w:val="00364571"/>
    <w:rsid w:val="00364E66"/>
    <w:rsid w:val="00365750"/>
    <w:rsid w:val="00366276"/>
    <w:rsid w:val="00370066"/>
    <w:rsid w:val="00370CA4"/>
    <w:rsid w:val="00370D5C"/>
    <w:rsid w:val="003716B6"/>
    <w:rsid w:val="003749C7"/>
    <w:rsid w:val="0037591E"/>
    <w:rsid w:val="0037592B"/>
    <w:rsid w:val="0037594B"/>
    <w:rsid w:val="00375E1F"/>
    <w:rsid w:val="0037610E"/>
    <w:rsid w:val="00376D60"/>
    <w:rsid w:val="003771F1"/>
    <w:rsid w:val="00380E98"/>
    <w:rsid w:val="003823D8"/>
    <w:rsid w:val="00382435"/>
    <w:rsid w:val="00382467"/>
    <w:rsid w:val="0038247E"/>
    <w:rsid w:val="00382BCC"/>
    <w:rsid w:val="0038318A"/>
    <w:rsid w:val="00386F33"/>
    <w:rsid w:val="00387B09"/>
    <w:rsid w:val="00390067"/>
    <w:rsid w:val="00391480"/>
    <w:rsid w:val="003915C3"/>
    <w:rsid w:val="0039164B"/>
    <w:rsid w:val="00392832"/>
    <w:rsid w:val="00393B02"/>
    <w:rsid w:val="00394783"/>
    <w:rsid w:val="0039496B"/>
    <w:rsid w:val="00395F72"/>
    <w:rsid w:val="00396255"/>
    <w:rsid w:val="003967AE"/>
    <w:rsid w:val="00396ACA"/>
    <w:rsid w:val="00396BCA"/>
    <w:rsid w:val="00397021"/>
    <w:rsid w:val="003A00AF"/>
    <w:rsid w:val="003A0D73"/>
    <w:rsid w:val="003A1B2F"/>
    <w:rsid w:val="003A1E29"/>
    <w:rsid w:val="003A39C2"/>
    <w:rsid w:val="003A497D"/>
    <w:rsid w:val="003A52A5"/>
    <w:rsid w:val="003A54AF"/>
    <w:rsid w:val="003A5B07"/>
    <w:rsid w:val="003A660A"/>
    <w:rsid w:val="003A6C50"/>
    <w:rsid w:val="003A79BF"/>
    <w:rsid w:val="003A7AC4"/>
    <w:rsid w:val="003B0C96"/>
    <w:rsid w:val="003B0E41"/>
    <w:rsid w:val="003B1F6F"/>
    <w:rsid w:val="003B2A60"/>
    <w:rsid w:val="003B31F7"/>
    <w:rsid w:val="003B375C"/>
    <w:rsid w:val="003B3E15"/>
    <w:rsid w:val="003B732C"/>
    <w:rsid w:val="003B73C6"/>
    <w:rsid w:val="003B7CB6"/>
    <w:rsid w:val="003C0240"/>
    <w:rsid w:val="003C1791"/>
    <w:rsid w:val="003C1CE9"/>
    <w:rsid w:val="003C218A"/>
    <w:rsid w:val="003C28B5"/>
    <w:rsid w:val="003C32C1"/>
    <w:rsid w:val="003C356E"/>
    <w:rsid w:val="003C3B7F"/>
    <w:rsid w:val="003C4A2B"/>
    <w:rsid w:val="003C4E10"/>
    <w:rsid w:val="003C50A5"/>
    <w:rsid w:val="003C50CC"/>
    <w:rsid w:val="003C6343"/>
    <w:rsid w:val="003C642C"/>
    <w:rsid w:val="003C71F1"/>
    <w:rsid w:val="003C7A70"/>
    <w:rsid w:val="003D0B4B"/>
    <w:rsid w:val="003D0D4C"/>
    <w:rsid w:val="003D18F8"/>
    <w:rsid w:val="003D2A31"/>
    <w:rsid w:val="003D3556"/>
    <w:rsid w:val="003D3AC4"/>
    <w:rsid w:val="003D428A"/>
    <w:rsid w:val="003D42D5"/>
    <w:rsid w:val="003D680D"/>
    <w:rsid w:val="003D7310"/>
    <w:rsid w:val="003D7EDE"/>
    <w:rsid w:val="003E049B"/>
    <w:rsid w:val="003E253B"/>
    <w:rsid w:val="003E2DA9"/>
    <w:rsid w:val="003E429E"/>
    <w:rsid w:val="003E4723"/>
    <w:rsid w:val="003E4FAA"/>
    <w:rsid w:val="003E61B3"/>
    <w:rsid w:val="003E6B7E"/>
    <w:rsid w:val="003E748B"/>
    <w:rsid w:val="003F010F"/>
    <w:rsid w:val="003F02A0"/>
    <w:rsid w:val="003F03A6"/>
    <w:rsid w:val="003F1521"/>
    <w:rsid w:val="003F3626"/>
    <w:rsid w:val="003F3898"/>
    <w:rsid w:val="003F3E31"/>
    <w:rsid w:val="003F4112"/>
    <w:rsid w:val="003F4B46"/>
    <w:rsid w:val="003F4F09"/>
    <w:rsid w:val="003F57C7"/>
    <w:rsid w:val="003F5B28"/>
    <w:rsid w:val="003F6347"/>
    <w:rsid w:val="003F6D2A"/>
    <w:rsid w:val="003F6ECE"/>
    <w:rsid w:val="003F78B0"/>
    <w:rsid w:val="0040018E"/>
    <w:rsid w:val="00400302"/>
    <w:rsid w:val="004003C1"/>
    <w:rsid w:val="00400B09"/>
    <w:rsid w:val="004033DC"/>
    <w:rsid w:val="00403967"/>
    <w:rsid w:val="00403A32"/>
    <w:rsid w:val="00404B25"/>
    <w:rsid w:val="004050F6"/>
    <w:rsid w:val="0040531E"/>
    <w:rsid w:val="00406405"/>
    <w:rsid w:val="00407FBE"/>
    <w:rsid w:val="0041006B"/>
    <w:rsid w:val="004116F9"/>
    <w:rsid w:val="00411B8E"/>
    <w:rsid w:val="00411BD8"/>
    <w:rsid w:val="004131A0"/>
    <w:rsid w:val="00417D66"/>
    <w:rsid w:val="00417E60"/>
    <w:rsid w:val="00420526"/>
    <w:rsid w:val="004217D0"/>
    <w:rsid w:val="00422CF8"/>
    <w:rsid w:val="004240D8"/>
    <w:rsid w:val="00430E59"/>
    <w:rsid w:val="00433076"/>
    <w:rsid w:val="00433344"/>
    <w:rsid w:val="00433A3C"/>
    <w:rsid w:val="00434183"/>
    <w:rsid w:val="00434E46"/>
    <w:rsid w:val="00434F15"/>
    <w:rsid w:val="00435D29"/>
    <w:rsid w:val="00435DD8"/>
    <w:rsid w:val="004362E6"/>
    <w:rsid w:val="0043641E"/>
    <w:rsid w:val="004378DD"/>
    <w:rsid w:val="0043790A"/>
    <w:rsid w:val="00437C99"/>
    <w:rsid w:val="00440082"/>
    <w:rsid w:val="00443D44"/>
    <w:rsid w:val="00444C59"/>
    <w:rsid w:val="0044585C"/>
    <w:rsid w:val="0044687F"/>
    <w:rsid w:val="00447E9C"/>
    <w:rsid w:val="0045218F"/>
    <w:rsid w:val="00452691"/>
    <w:rsid w:val="00452EFC"/>
    <w:rsid w:val="0045321F"/>
    <w:rsid w:val="004537E5"/>
    <w:rsid w:val="004537E8"/>
    <w:rsid w:val="00454059"/>
    <w:rsid w:val="00454482"/>
    <w:rsid w:val="0045499C"/>
    <w:rsid w:val="00454FEB"/>
    <w:rsid w:val="004550C7"/>
    <w:rsid w:val="004555C5"/>
    <w:rsid w:val="0045612D"/>
    <w:rsid w:val="004577FF"/>
    <w:rsid w:val="004600CF"/>
    <w:rsid w:val="00461AF8"/>
    <w:rsid w:val="00461DC9"/>
    <w:rsid w:val="00462FAB"/>
    <w:rsid w:val="00464851"/>
    <w:rsid w:val="00465026"/>
    <w:rsid w:val="004654E3"/>
    <w:rsid w:val="00467CE1"/>
    <w:rsid w:val="00467D2E"/>
    <w:rsid w:val="0047045A"/>
    <w:rsid w:val="00470AB3"/>
    <w:rsid w:val="00470B31"/>
    <w:rsid w:val="0047128A"/>
    <w:rsid w:val="00471E63"/>
    <w:rsid w:val="004720ED"/>
    <w:rsid w:val="00473958"/>
    <w:rsid w:val="0047602B"/>
    <w:rsid w:val="00476292"/>
    <w:rsid w:val="00480D6F"/>
    <w:rsid w:val="00480F2A"/>
    <w:rsid w:val="004836F4"/>
    <w:rsid w:val="004838F2"/>
    <w:rsid w:val="004839FA"/>
    <w:rsid w:val="00483DA4"/>
    <w:rsid w:val="004844A9"/>
    <w:rsid w:val="0048582F"/>
    <w:rsid w:val="00485A3A"/>
    <w:rsid w:val="00485A6F"/>
    <w:rsid w:val="00486413"/>
    <w:rsid w:val="00486514"/>
    <w:rsid w:val="004865AA"/>
    <w:rsid w:val="00490991"/>
    <w:rsid w:val="00492297"/>
    <w:rsid w:val="00492EE6"/>
    <w:rsid w:val="00493386"/>
    <w:rsid w:val="00493B9E"/>
    <w:rsid w:val="00493FEB"/>
    <w:rsid w:val="0049486F"/>
    <w:rsid w:val="0049575E"/>
    <w:rsid w:val="00496CBE"/>
    <w:rsid w:val="004978DE"/>
    <w:rsid w:val="00497C4E"/>
    <w:rsid w:val="004A0769"/>
    <w:rsid w:val="004A1126"/>
    <w:rsid w:val="004A1C51"/>
    <w:rsid w:val="004A272A"/>
    <w:rsid w:val="004A3A9D"/>
    <w:rsid w:val="004A47DF"/>
    <w:rsid w:val="004A48A6"/>
    <w:rsid w:val="004A5A66"/>
    <w:rsid w:val="004A5C37"/>
    <w:rsid w:val="004A5C69"/>
    <w:rsid w:val="004A5E92"/>
    <w:rsid w:val="004A6515"/>
    <w:rsid w:val="004A6728"/>
    <w:rsid w:val="004A6C69"/>
    <w:rsid w:val="004B1B12"/>
    <w:rsid w:val="004B276D"/>
    <w:rsid w:val="004B29CF"/>
    <w:rsid w:val="004B400D"/>
    <w:rsid w:val="004B4180"/>
    <w:rsid w:val="004B43F1"/>
    <w:rsid w:val="004B45F7"/>
    <w:rsid w:val="004B5231"/>
    <w:rsid w:val="004B5C5F"/>
    <w:rsid w:val="004C3388"/>
    <w:rsid w:val="004C33C9"/>
    <w:rsid w:val="004C41D7"/>
    <w:rsid w:val="004C4C61"/>
    <w:rsid w:val="004C5B53"/>
    <w:rsid w:val="004C64D9"/>
    <w:rsid w:val="004C6DC0"/>
    <w:rsid w:val="004C6F41"/>
    <w:rsid w:val="004C7A22"/>
    <w:rsid w:val="004D04FC"/>
    <w:rsid w:val="004D21A9"/>
    <w:rsid w:val="004D2497"/>
    <w:rsid w:val="004D2DBA"/>
    <w:rsid w:val="004D5A3B"/>
    <w:rsid w:val="004E094B"/>
    <w:rsid w:val="004E0F90"/>
    <w:rsid w:val="004E237A"/>
    <w:rsid w:val="004E4DD2"/>
    <w:rsid w:val="004E4ECE"/>
    <w:rsid w:val="004E6BE5"/>
    <w:rsid w:val="004E6C3A"/>
    <w:rsid w:val="004F0AC4"/>
    <w:rsid w:val="004F6A71"/>
    <w:rsid w:val="004F7641"/>
    <w:rsid w:val="00501474"/>
    <w:rsid w:val="005022D0"/>
    <w:rsid w:val="00502383"/>
    <w:rsid w:val="00502B28"/>
    <w:rsid w:val="00502F84"/>
    <w:rsid w:val="00503211"/>
    <w:rsid w:val="00505349"/>
    <w:rsid w:val="005055EA"/>
    <w:rsid w:val="005058D1"/>
    <w:rsid w:val="00505F1B"/>
    <w:rsid w:val="00512880"/>
    <w:rsid w:val="005133DE"/>
    <w:rsid w:val="00513AB8"/>
    <w:rsid w:val="00513CDB"/>
    <w:rsid w:val="005146BC"/>
    <w:rsid w:val="00515821"/>
    <w:rsid w:val="00515C1E"/>
    <w:rsid w:val="0051760E"/>
    <w:rsid w:val="00517CE0"/>
    <w:rsid w:val="00520E01"/>
    <w:rsid w:val="00521917"/>
    <w:rsid w:val="00523301"/>
    <w:rsid w:val="005242EA"/>
    <w:rsid w:val="00524F0B"/>
    <w:rsid w:val="00525437"/>
    <w:rsid w:val="0052577B"/>
    <w:rsid w:val="00525C67"/>
    <w:rsid w:val="00525E51"/>
    <w:rsid w:val="005263C5"/>
    <w:rsid w:val="005265CD"/>
    <w:rsid w:val="00527502"/>
    <w:rsid w:val="00527801"/>
    <w:rsid w:val="00530AC4"/>
    <w:rsid w:val="005312E8"/>
    <w:rsid w:val="00533B91"/>
    <w:rsid w:val="00534524"/>
    <w:rsid w:val="005350B2"/>
    <w:rsid w:val="00535745"/>
    <w:rsid w:val="00535BAA"/>
    <w:rsid w:val="005364E7"/>
    <w:rsid w:val="00537B18"/>
    <w:rsid w:val="00540130"/>
    <w:rsid w:val="005404E5"/>
    <w:rsid w:val="005410AB"/>
    <w:rsid w:val="005410C1"/>
    <w:rsid w:val="005417EF"/>
    <w:rsid w:val="00541916"/>
    <w:rsid w:val="005421E6"/>
    <w:rsid w:val="005432AA"/>
    <w:rsid w:val="0054421A"/>
    <w:rsid w:val="005453D4"/>
    <w:rsid w:val="005460FF"/>
    <w:rsid w:val="005463F2"/>
    <w:rsid w:val="0054661E"/>
    <w:rsid w:val="005467CC"/>
    <w:rsid w:val="00546BA8"/>
    <w:rsid w:val="00546D5E"/>
    <w:rsid w:val="0054700F"/>
    <w:rsid w:val="00547258"/>
    <w:rsid w:val="00547B92"/>
    <w:rsid w:val="0055047B"/>
    <w:rsid w:val="0055343F"/>
    <w:rsid w:val="00553480"/>
    <w:rsid w:val="005539B4"/>
    <w:rsid w:val="00553DE8"/>
    <w:rsid w:val="00553F9F"/>
    <w:rsid w:val="00554682"/>
    <w:rsid w:val="00554B0F"/>
    <w:rsid w:val="00555493"/>
    <w:rsid w:val="00555764"/>
    <w:rsid w:val="00555B75"/>
    <w:rsid w:val="00555D2C"/>
    <w:rsid w:val="00556349"/>
    <w:rsid w:val="00556642"/>
    <w:rsid w:val="005568E5"/>
    <w:rsid w:val="00557536"/>
    <w:rsid w:val="0056021E"/>
    <w:rsid w:val="00560621"/>
    <w:rsid w:val="00561824"/>
    <w:rsid w:val="00561E84"/>
    <w:rsid w:val="00562AE3"/>
    <w:rsid w:val="00563B29"/>
    <w:rsid w:val="005652EF"/>
    <w:rsid w:val="00565F3A"/>
    <w:rsid w:val="00566A9C"/>
    <w:rsid w:val="00567B76"/>
    <w:rsid w:val="00567C6A"/>
    <w:rsid w:val="00567FF2"/>
    <w:rsid w:val="005726B4"/>
    <w:rsid w:val="005737D1"/>
    <w:rsid w:val="00574064"/>
    <w:rsid w:val="005760BB"/>
    <w:rsid w:val="00576539"/>
    <w:rsid w:val="00576EC8"/>
    <w:rsid w:val="005801F8"/>
    <w:rsid w:val="00580A4C"/>
    <w:rsid w:val="005815F7"/>
    <w:rsid w:val="005817AE"/>
    <w:rsid w:val="005820B1"/>
    <w:rsid w:val="00583D02"/>
    <w:rsid w:val="00584A0A"/>
    <w:rsid w:val="00584AC9"/>
    <w:rsid w:val="00585128"/>
    <w:rsid w:val="00585EA2"/>
    <w:rsid w:val="0058710E"/>
    <w:rsid w:val="00590221"/>
    <w:rsid w:val="005926C3"/>
    <w:rsid w:val="00593B85"/>
    <w:rsid w:val="00594617"/>
    <w:rsid w:val="005947B2"/>
    <w:rsid w:val="00594EB5"/>
    <w:rsid w:val="00595EE5"/>
    <w:rsid w:val="005965BE"/>
    <w:rsid w:val="00596BD8"/>
    <w:rsid w:val="00596F85"/>
    <w:rsid w:val="005A0162"/>
    <w:rsid w:val="005A0583"/>
    <w:rsid w:val="005A2B7F"/>
    <w:rsid w:val="005A42A6"/>
    <w:rsid w:val="005A4CF3"/>
    <w:rsid w:val="005A4E5C"/>
    <w:rsid w:val="005A51A6"/>
    <w:rsid w:val="005A5C14"/>
    <w:rsid w:val="005A6CF0"/>
    <w:rsid w:val="005A7FDC"/>
    <w:rsid w:val="005A7FFC"/>
    <w:rsid w:val="005B1535"/>
    <w:rsid w:val="005B16A0"/>
    <w:rsid w:val="005B191B"/>
    <w:rsid w:val="005B2708"/>
    <w:rsid w:val="005B2F62"/>
    <w:rsid w:val="005B311D"/>
    <w:rsid w:val="005B3696"/>
    <w:rsid w:val="005B45F6"/>
    <w:rsid w:val="005B6937"/>
    <w:rsid w:val="005B6FA0"/>
    <w:rsid w:val="005C0C5B"/>
    <w:rsid w:val="005C16EA"/>
    <w:rsid w:val="005C1C88"/>
    <w:rsid w:val="005C2A90"/>
    <w:rsid w:val="005C31DA"/>
    <w:rsid w:val="005C3A6D"/>
    <w:rsid w:val="005C3E6E"/>
    <w:rsid w:val="005C5800"/>
    <w:rsid w:val="005C58B8"/>
    <w:rsid w:val="005C5DD1"/>
    <w:rsid w:val="005C63D7"/>
    <w:rsid w:val="005C7746"/>
    <w:rsid w:val="005C776F"/>
    <w:rsid w:val="005D0AF1"/>
    <w:rsid w:val="005D1612"/>
    <w:rsid w:val="005D23C5"/>
    <w:rsid w:val="005D256F"/>
    <w:rsid w:val="005D2CEA"/>
    <w:rsid w:val="005D2E4F"/>
    <w:rsid w:val="005D39C8"/>
    <w:rsid w:val="005D54CC"/>
    <w:rsid w:val="005D5661"/>
    <w:rsid w:val="005D7791"/>
    <w:rsid w:val="005D796F"/>
    <w:rsid w:val="005E05F4"/>
    <w:rsid w:val="005E0806"/>
    <w:rsid w:val="005E0B34"/>
    <w:rsid w:val="005E14B9"/>
    <w:rsid w:val="005E158C"/>
    <w:rsid w:val="005E2E24"/>
    <w:rsid w:val="005E365E"/>
    <w:rsid w:val="005E3BCE"/>
    <w:rsid w:val="005E4345"/>
    <w:rsid w:val="005E6570"/>
    <w:rsid w:val="005E6B55"/>
    <w:rsid w:val="005E6E40"/>
    <w:rsid w:val="005E7E62"/>
    <w:rsid w:val="005F0B11"/>
    <w:rsid w:val="005F0C7F"/>
    <w:rsid w:val="005F16D3"/>
    <w:rsid w:val="005F17D7"/>
    <w:rsid w:val="005F1F34"/>
    <w:rsid w:val="005F1F76"/>
    <w:rsid w:val="005F4F43"/>
    <w:rsid w:val="005F63E8"/>
    <w:rsid w:val="005F6CB3"/>
    <w:rsid w:val="005F76D8"/>
    <w:rsid w:val="00600F1A"/>
    <w:rsid w:val="00601264"/>
    <w:rsid w:val="006041FB"/>
    <w:rsid w:val="00604ADA"/>
    <w:rsid w:val="00604DFB"/>
    <w:rsid w:val="00605A77"/>
    <w:rsid w:val="006060AF"/>
    <w:rsid w:val="00606231"/>
    <w:rsid w:val="00606891"/>
    <w:rsid w:val="0060713F"/>
    <w:rsid w:val="0060739D"/>
    <w:rsid w:val="00610281"/>
    <w:rsid w:val="00611019"/>
    <w:rsid w:val="00611099"/>
    <w:rsid w:val="00611E91"/>
    <w:rsid w:val="006123B4"/>
    <w:rsid w:val="006144F9"/>
    <w:rsid w:val="0061467B"/>
    <w:rsid w:val="006148F6"/>
    <w:rsid w:val="00614B9D"/>
    <w:rsid w:val="00615CAC"/>
    <w:rsid w:val="0061746F"/>
    <w:rsid w:val="006175E9"/>
    <w:rsid w:val="006177A4"/>
    <w:rsid w:val="00620196"/>
    <w:rsid w:val="00621D42"/>
    <w:rsid w:val="00623B06"/>
    <w:rsid w:val="00623DC9"/>
    <w:rsid w:val="006242F1"/>
    <w:rsid w:val="00624BF3"/>
    <w:rsid w:val="006278DA"/>
    <w:rsid w:val="00627AD4"/>
    <w:rsid w:val="0063018A"/>
    <w:rsid w:val="00634001"/>
    <w:rsid w:val="0063492F"/>
    <w:rsid w:val="006349DE"/>
    <w:rsid w:val="00636AD0"/>
    <w:rsid w:val="0064099E"/>
    <w:rsid w:val="00640AB8"/>
    <w:rsid w:val="0064113C"/>
    <w:rsid w:val="00642632"/>
    <w:rsid w:val="006435F3"/>
    <w:rsid w:val="0064361D"/>
    <w:rsid w:val="00644719"/>
    <w:rsid w:val="00645316"/>
    <w:rsid w:val="006464A7"/>
    <w:rsid w:val="00647399"/>
    <w:rsid w:val="0064762E"/>
    <w:rsid w:val="00647741"/>
    <w:rsid w:val="006479FC"/>
    <w:rsid w:val="00650520"/>
    <w:rsid w:val="00651672"/>
    <w:rsid w:val="00651D78"/>
    <w:rsid w:val="006542CC"/>
    <w:rsid w:val="006543E3"/>
    <w:rsid w:val="00654D7B"/>
    <w:rsid w:val="006551CE"/>
    <w:rsid w:val="0065668D"/>
    <w:rsid w:val="006605EB"/>
    <w:rsid w:val="00661725"/>
    <w:rsid w:val="006624F0"/>
    <w:rsid w:val="00665D90"/>
    <w:rsid w:val="00670BB1"/>
    <w:rsid w:val="0067116C"/>
    <w:rsid w:val="00671226"/>
    <w:rsid w:val="00671B28"/>
    <w:rsid w:val="006723C5"/>
    <w:rsid w:val="00672771"/>
    <w:rsid w:val="00673340"/>
    <w:rsid w:val="0067360D"/>
    <w:rsid w:val="00675F2A"/>
    <w:rsid w:val="00677B63"/>
    <w:rsid w:val="00680AFB"/>
    <w:rsid w:val="0068107E"/>
    <w:rsid w:val="00681B7D"/>
    <w:rsid w:val="00681C68"/>
    <w:rsid w:val="00681D4A"/>
    <w:rsid w:val="00681FB6"/>
    <w:rsid w:val="0068287D"/>
    <w:rsid w:val="00682F4B"/>
    <w:rsid w:val="006847A5"/>
    <w:rsid w:val="00687559"/>
    <w:rsid w:val="0068765A"/>
    <w:rsid w:val="00687C74"/>
    <w:rsid w:val="006904D4"/>
    <w:rsid w:val="00690F28"/>
    <w:rsid w:val="006928BE"/>
    <w:rsid w:val="00693123"/>
    <w:rsid w:val="006938D2"/>
    <w:rsid w:val="00695B9C"/>
    <w:rsid w:val="00695E0E"/>
    <w:rsid w:val="006963C7"/>
    <w:rsid w:val="0069725B"/>
    <w:rsid w:val="006A0F84"/>
    <w:rsid w:val="006A3DDF"/>
    <w:rsid w:val="006A4D28"/>
    <w:rsid w:val="006A4FAF"/>
    <w:rsid w:val="006A5559"/>
    <w:rsid w:val="006A6E0A"/>
    <w:rsid w:val="006A7489"/>
    <w:rsid w:val="006B0111"/>
    <w:rsid w:val="006B0184"/>
    <w:rsid w:val="006B0F16"/>
    <w:rsid w:val="006B1318"/>
    <w:rsid w:val="006B15DA"/>
    <w:rsid w:val="006B206B"/>
    <w:rsid w:val="006B249E"/>
    <w:rsid w:val="006B24D8"/>
    <w:rsid w:val="006B3331"/>
    <w:rsid w:val="006B3A2C"/>
    <w:rsid w:val="006B3B8D"/>
    <w:rsid w:val="006B41CF"/>
    <w:rsid w:val="006B54C0"/>
    <w:rsid w:val="006B65C4"/>
    <w:rsid w:val="006B6918"/>
    <w:rsid w:val="006B7C4B"/>
    <w:rsid w:val="006B7DB2"/>
    <w:rsid w:val="006C0447"/>
    <w:rsid w:val="006C0BFB"/>
    <w:rsid w:val="006C1099"/>
    <w:rsid w:val="006C267A"/>
    <w:rsid w:val="006C2A30"/>
    <w:rsid w:val="006C34D2"/>
    <w:rsid w:val="006C717D"/>
    <w:rsid w:val="006D0392"/>
    <w:rsid w:val="006D3528"/>
    <w:rsid w:val="006D4CAD"/>
    <w:rsid w:val="006D4E1A"/>
    <w:rsid w:val="006D56C4"/>
    <w:rsid w:val="006D5EEC"/>
    <w:rsid w:val="006D7A9D"/>
    <w:rsid w:val="006D7AE7"/>
    <w:rsid w:val="006E0899"/>
    <w:rsid w:val="006E1D8F"/>
    <w:rsid w:val="006E364F"/>
    <w:rsid w:val="006E5232"/>
    <w:rsid w:val="006E766C"/>
    <w:rsid w:val="006E79B6"/>
    <w:rsid w:val="006F0219"/>
    <w:rsid w:val="006F3491"/>
    <w:rsid w:val="006F4082"/>
    <w:rsid w:val="006F45F8"/>
    <w:rsid w:val="006F4AB6"/>
    <w:rsid w:val="006F50E4"/>
    <w:rsid w:val="006F7733"/>
    <w:rsid w:val="006F7833"/>
    <w:rsid w:val="006F7A9D"/>
    <w:rsid w:val="006F7B73"/>
    <w:rsid w:val="00700E89"/>
    <w:rsid w:val="00701998"/>
    <w:rsid w:val="00703C3E"/>
    <w:rsid w:val="007045CA"/>
    <w:rsid w:val="00704E66"/>
    <w:rsid w:val="00705DF6"/>
    <w:rsid w:val="007063EB"/>
    <w:rsid w:val="0070756D"/>
    <w:rsid w:val="00710E2D"/>
    <w:rsid w:val="00711A91"/>
    <w:rsid w:val="0071270D"/>
    <w:rsid w:val="007133CB"/>
    <w:rsid w:val="00713BDA"/>
    <w:rsid w:val="00715D3C"/>
    <w:rsid w:val="00716245"/>
    <w:rsid w:val="007172E8"/>
    <w:rsid w:val="00717A11"/>
    <w:rsid w:val="00717C43"/>
    <w:rsid w:val="00720D92"/>
    <w:rsid w:val="0072232E"/>
    <w:rsid w:val="00722EE1"/>
    <w:rsid w:val="00723428"/>
    <w:rsid w:val="00723ABE"/>
    <w:rsid w:val="007248DA"/>
    <w:rsid w:val="00724A75"/>
    <w:rsid w:val="007252E5"/>
    <w:rsid w:val="00725935"/>
    <w:rsid w:val="00726C59"/>
    <w:rsid w:val="00727DDC"/>
    <w:rsid w:val="007303D2"/>
    <w:rsid w:val="00730E2B"/>
    <w:rsid w:val="00730E7F"/>
    <w:rsid w:val="0073109C"/>
    <w:rsid w:val="007315B8"/>
    <w:rsid w:val="00731772"/>
    <w:rsid w:val="00731863"/>
    <w:rsid w:val="007322D4"/>
    <w:rsid w:val="007333E8"/>
    <w:rsid w:val="0073394E"/>
    <w:rsid w:val="00733E17"/>
    <w:rsid w:val="00734092"/>
    <w:rsid w:val="0073473C"/>
    <w:rsid w:val="00735082"/>
    <w:rsid w:val="00735397"/>
    <w:rsid w:val="0073553B"/>
    <w:rsid w:val="0073644B"/>
    <w:rsid w:val="007365B2"/>
    <w:rsid w:val="00736819"/>
    <w:rsid w:val="00736E93"/>
    <w:rsid w:val="007377C6"/>
    <w:rsid w:val="007410A0"/>
    <w:rsid w:val="00741AB5"/>
    <w:rsid w:val="007427A3"/>
    <w:rsid w:val="00743F8B"/>
    <w:rsid w:val="00744435"/>
    <w:rsid w:val="007445FD"/>
    <w:rsid w:val="007461AB"/>
    <w:rsid w:val="00746C59"/>
    <w:rsid w:val="007473E7"/>
    <w:rsid w:val="00747563"/>
    <w:rsid w:val="00747649"/>
    <w:rsid w:val="00747E49"/>
    <w:rsid w:val="007530E3"/>
    <w:rsid w:val="00753F01"/>
    <w:rsid w:val="00754269"/>
    <w:rsid w:val="007549F2"/>
    <w:rsid w:val="00754E20"/>
    <w:rsid w:val="00755547"/>
    <w:rsid w:val="00756A62"/>
    <w:rsid w:val="0075737F"/>
    <w:rsid w:val="0075776F"/>
    <w:rsid w:val="00757803"/>
    <w:rsid w:val="00757C03"/>
    <w:rsid w:val="00760901"/>
    <w:rsid w:val="0076124F"/>
    <w:rsid w:val="00761BAA"/>
    <w:rsid w:val="00763B1C"/>
    <w:rsid w:val="007642B0"/>
    <w:rsid w:val="00764757"/>
    <w:rsid w:val="00764DC9"/>
    <w:rsid w:val="00765F8B"/>
    <w:rsid w:val="00767405"/>
    <w:rsid w:val="00767C9E"/>
    <w:rsid w:val="007703EF"/>
    <w:rsid w:val="00770789"/>
    <w:rsid w:val="007713B9"/>
    <w:rsid w:val="00771D42"/>
    <w:rsid w:val="00772983"/>
    <w:rsid w:val="00772BB6"/>
    <w:rsid w:val="00772EC5"/>
    <w:rsid w:val="00773049"/>
    <w:rsid w:val="00773841"/>
    <w:rsid w:val="00774764"/>
    <w:rsid w:val="007749E1"/>
    <w:rsid w:val="00775703"/>
    <w:rsid w:val="0077585E"/>
    <w:rsid w:val="007759C0"/>
    <w:rsid w:val="00776AEE"/>
    <w:rsid w:val="00776CA8"/>
    <w:rsid w:val="007802E8"/>
    <w:rsid w:val="007806EA"/>
    <w:rsid w:val="00780ED3"/>
    <w:rsid w:val="00780F3F"/>
    <w:rsid w:val="0078113A"/>
    <w:rsid w:val="007825EC"/>
    <w:rsid w:val="00783759"/>
    <w:rsid w:val="007837E3"/>
    <w:rsid w:val="00785577"/>
    <w:rsid w:val="00790599"/>
    <w:rsid w:val="0079136C"/>
    <w:rsid w:val="00791840"/>
    <w:rsid w:val="007920A3"/>
    <w:rsid w:val="007922D8"/>
    <w:rsid w:val="007944B0"/>
    <w:rsid w:val="00795F40"/>
    <w:rsid w:val="00795FFF"/>
    <w:rsid w:val="007A6273"/>
    <w:rsid w:val="007A666A"/>
    <w:rsid w:val="007A723B"/>
    <w:rsid w:val="007A79F4"/>
    <w:rsid w:val="007A7E59"/>
    <w:rsid w:val="007B2254"/>
    <w:rsid w:val="007B2498"/>
    <w:rsid w:val="007B32A2"/>
    <w:rsid w:val="007B4053"/>
    <w:rsid w:val="007B52A1"/>
    <w:rsid w:val="007B5A3D"/>
    <w:rsid w:val="007B68DC"/>
    <w:rsid w:val="007B6C21"/>
    <w:rsid w:val="007B6DA6"/>
    <w:rsid w:val="007B7FB7"/>
    <w:rsid w:val="007B7FE1"/>
    <w:rsid w:val="007C0636"/>
    <w:rsid w:val="007C0AEA"/>
    <w:rsid w:val="007C1D9A"/>
    <w:rsid w:val="007C3C1B"/>
    <w:rsid w:val="007C4594"/>
    <w:rsid w:val="007C4A75"/>
    <w:rsid w:val="007C5A8D"/>
    <w:rsid w:val="007C6330"/>
    <w:rsid w:val="007C6D67"/>
    <w:rsid w:val="007C7314"/>
    <w:rsid w:val="007C781F"/>
    <w:rsid w:val="007C7F9B"/>
    <w:rsid w:val="007D015A"/>
    <w:rsid w:val="007D0CE4"/>
    <w:rsid w:val="007D11C6"/>
    <w:rsid w:val="007D1B96"/>
    <w:rsid w:val="007D2D19"/>
    <w:rsid w:val="007D417A"/>
    <w:rsid w:val="007D455D"/>
    <w:rsid w:val="007D4FA9"/>
    <w:rsid w:val="007D6F00"/>
    <w:rsid w:val="007D7AB4"/>
    <w:rsid w:val="007D7B14"/>
    <w:rsid w:val="007D7CA6"/>
    <w:rsid w:val="007E0F77"/>
    <w:rsid w:val="007E19E6"/>
    <w:rsid w:val="007E1E6E"/>
    <w:rsid w:val="007E3A89"/>
    <w:rsid w:val="007E3D69"/>
    <w:rsid w:val="007E4F88"/>
    <w:rsid w:val="007E5267"/>
    <w:rsid w:val="007E5DA3"/>
    <w:rsid w:val="007E685E"/>
    <w:rsid w:val="007E758C"/>
    <w:rsid w:val="007F131E"/>
    <w:rsid w:val="007F1436"/>
    <w:rsid w:val="007F197B"/>
    <w:rsid w:val="007F1E10"/>
    <w:rsid w:val="007F2385"/>
    <w:rsid w:val="007F40B0"/>
    <w:rsid w:val="007F4470"/>
    <w:rsid w:val="007F573A"/>
    <w:rsid w:val="007F71AB"/>
    <w:rsid w:val="008028D1"/>
    <w:rsid w:val="008035E3"/>
    <w:rsid w:val="00805C0D"/>
    <w:rsid w:val="00805D28"/>
    <w:rsid w:val="008069A6"/>
    <w:rsid w:val="00806E58"/>
    <w:rsid w:val="00810DD1"/>
    <w:rsid w:val="00811904"/>
    <w:rsid w:val="00812194"/>
    <w:rsid w:val="0081219F"/>
    <w:rsid w:val="008153A0"/>
    <w:rsid w:val="00815705"/>
    <w:rsid w:val="00815D8F"/>
    <w:rsid w:val="00815FA4"/>
    <w:rsid w:val="008174F2"/>
    <w:rsid w:val="00820528"/>
    <w:rsid w:val="00821E57"/>
    <w:rsid w:val="00822267"/>
    <w:rsid w:val="008222B0"/>
    <w:rsid w:val="00823200"/>
    <w:rsid w:val="00823AE9"/>
    <w:rsid w:val="00823F2B"/>
    <w:rsid w:val="008248D9"/>
    <w:rsid w:val="00824CF1"/>
    <w:rsid w:val="00825818"/>
    <w:rsid w:val="00826848"/>
    <w:rsid w:val="008268B1"/>
    <w:rsid w:val="00827594"/>
    <w:rsid w:val="00827BDE"/>
    <w:rsid w:val="00827DFE"/>
    <w:rsid w:val="008311D2"/>
    <w:rsid w:val="008313E3"/>
    <w:rsid w:val="0083180F"/>
    <w:rsid w:val="00831F44"/>
    <w:rsid w:val="00832040"/>
    <w:rsid w:val="00832368"/>
    <w:rsid w:val="0083256E"/>
    <w:rsid w:val="00832DEF"/>
    <w:rsid w:val="00834713"/>
    <w:rsid w:val="008348F1"/>
    <w:rsid w:val="008350EF"/>
    <w:rsid w:val="00836F6D"/>
    <w:rsid w:val="0083731B"/>
    <w:rsid w:val="008400C4"/>
    <w:rsid w:val="00840515"/>
    <w:rsid w:val="00841D5E"/>
    <w:rsid w:val="008422B0"/>
    <w:rsid w:val="00842FE5"/>
    <w:rsid w:val="008452BD"/>
    <w:rsid w:val="00845E41"/>
    <w:rsid w:val="008472D7"/>
    <w:rsid w:val="008472EB"/>
    <w:rsid w:val="0084764B"/>
    <w:rsid w:val="0085010A"/>
    <w:rsid w:val="00851DDF"/>
    <w:rsid w:val="00852B85"/>
    <w:rsid w:val="008531BF"/>
    <w:rsid w:val="00855311"/>
    <w:rsid w:val="00855F47"/>
    <w:rsid w:val="00856CF7"/>
    <w:rsid w:val="008576E5"/>
    <w:rsid w:val="00857744"/>
    <w:rsid w:val="0085776A"/>
    <w:rsid w:val="00857971"/>
    <w:rsid w:val="00857DCE"/>
    <w:rsid w:val="00860223"/>
    <w:rsid w:val="00860231"/>
    <w:rsid w:val="00861817"/>
    <w:rsid w:val="00863921"/>
    <w:rsid w:val="00863CD3"/>
    <w:rsid w:val="00863D57"/>
    <w:rsid w:val="00863F3B"/>
    <w:rsid w:val="00864E0F"/>
    <w:rsid w:val="00865172"/>
    <w:rsid w:val="008653D9"/>
    <w:rsid w:val="008656B9"/>
    <w:rsid w:val="008666C2"/>
    <w:rsid w:val="0087014F"/>
    <w:rsid w:val="00871762"/>
    <w:rsid w:val="008717A8"/>
    <w:rsid w:val="008724BA"/>
    <w:rsid w:val="00873182"/>
    <w:rsid w:val="0087432C"/>
    <w:rsid w:val="0087465A"/>
    <w:rsid w:val="0087620E"/>
    <w:rsid w:val="0087643D"/>
    <w:rsid w:val="00876793"/>
    <w:rsid w:val="00877116"/>
    <w:rsid w:val="0087759D"/>
    <w:rsid w:val="0087777C"/>
    <w:rsid w:val="00877FD2"/>
    <w:rsid w:val="00880DEC"/>
    <w:rsid w:val="0088249D"/>
    <w:rsid w:val="00884723"/>
    <w:rsid w:val="00884AFE"/>
    <w:rsid w:val="00884E7D"/>
    <w:rsid w:val="00885768"/>
    <w:rsid w:val="008858EE"/>
    <w:rsid w:val="0088641B"/>
    <w:rsid w:val="00887BDB"/>
    <w:rsid w:val="00887F31"/>
    <w:rsid w:val="00890AE3"/>
    <w:rsid w:val="008916ED"/>
    <w:rsid w:val="0089179A"/>
    <w:rsid w:val="00892431"/>
    <w:rsid w:val="008927F7"/>
    <w:rsid w:val="00893267"/>
    <w:rsid w:val="00895511"/>
    <w:rsid w:val="008955A4"/>
    <w:rsid w:val="00895991"/>
    <w:rsid w:val="00895F3C"/>
    <w:rsid w:val="008A098F"/>
    <w:rsid w:val="008A0C21"/>
    <w:rsid w:val="008A3BF8"/>
    <w:rsid w:val="008A5DE7"/>
    <w:rsid w:val="008A6BE2"/>
    <w:rsid w:val="008A6D7B"/>
    <w:rsid w:val="008A7590"/>
    <w:rsid w:val="008A791A"/>
    <w:rsid w:val="008A7B1A"/>
    <w:rsid w:val="008B0240"/>
    <w:rsid w:val="008B0357"/>
    <w:rsid w:val="008B0E5B"/>
    <w:rsid w:val="008B0F77"/>
    <w:rsid w:val="008B106C"/>
    <w:rsid w:val="008B16DB"/>
    <w:rsid w:val="008B4319"/>
    <w:rsid w:val="008B43BE"/>
    <w:rsid w:val="008B49A4"/>
    <w:rsid w:val="008B5C5C"/>
    <w:rsid w:val="008B6002"/>
    <w:rsid w:val="008B6AC1"/>
    <w:rsid w:val="008B6D8D"/>
    <w:rsid w:val="008C0810"/>
    <w:rsid w:val="008C15AB"/>
    <w:rsid w:val="008C2C50"/>
    <w:rsid w:val="008C381E"/>
    <w:rsid w:val="008C390A"/>
    <w:rsid w:val="008C4554"/>
    <w:rsid w:val="008C4B3F"/>
    <w:rsid w:val="008C50A6"/>
    <w:rsid w:val="008C512D"/>
    <w:rsid w:val="008C57ED"/>
    <w:rsid w:val="008C62CB"/>
    <w:rsid w:val="008C640A"/>
    <w:rsid w:val="008C7369"/>
    <w:rsid w:val="008C7580"/>
    <w:rsid w:val="008D0B10"/>
    <w:rsid w:val="008D1728"/>
    <w:rsid w:val="008D38FD"/>
    <w:rsid w:val="008D4068"/>
    <w:rsid w:val="008D4BC8"/>
    <w:rsid w:val="008D5611"/>
    <w:rsid w:val="008D57B9"/>
    <w:rsid w:val="008D644E"/>
    <w:rsid w:val="008D776E"/>
    <w:rsid w:val="008E0ABF"/>
    <w:rsid w:val="008E11A3"/>
    <w:rsid w:val="008E13D0"/>
    <w:rsid w:val="008E214C"/>
    <w:rsid w:val="008E23A0"/>
    <w:rsid w:val="008E2CD5"/>
    <w:rsid w:val="008E3BB3"/>
    <w:rsid w:val="008E5EE1"/>
    <w:rsid w:val="008E5F14"/>
    <w:rsid w:val="008E65D3"/>
    <w:rsid w:val="008E7837"/>
    <w:rsid w:val="008F0AFB"/>
    <w:rsid w:val="008F3379"/>
    <w:rsid w:val="008F340D"/>
    <w:rsid w:val="008F367E"/>
    <w:rsid w:val="008F504B"/>
    <w:rsid w:val="008F5911"/>
    <w:rsid w:val="008F5C33"/>
    <w:rsid w:val="008F76AD"/>
    <w:rsid w:val="008F771A"/>
    <w:rsid w:val="0090075B"/>
    <w:rsid w:val="00900B8A"/>
    <w:rsid w:val="00901C7D"/>
    <w:rsid w:val="00902254"/>
    <w:rsid w:val="009024E4"/>
    <w:rsid w:val="00902CBB"/>
    <w:rsid w:val="00904010"/>
    <w:rsid w:val="009045F6"/>
    <w:rsid w:val="00905DBC"/>
    <w:rsid w:val="009077C6"/>
    <w:rsid w:val="009105DA"/>
    <w:rsid w:val="00911431"/>
    <w:rsid w:val="00911488"/>
    <w:rsid w:val="00911B4E"/>
    <w:rsid w:val="00912945"/>
    <w:rsid w:val="00912DF5"/>
    <w:rsid w:val="00912E51"/>
    <w:rsid w:val="00913166"/>
    <w:rsid w:val="0091386C"/>
    <w:rsid w:val="00913B63"/>
    <w:rsid w:val="0091522D"/>
    <w:rsid w:val="0091726E"/>
    <w:rsid w:val="00920E11"/>
    <w:rsid w:val="00921885"/>
    <w:rsid w:val="009236FD"/>
    <w:rsid w:val="00924BEB"/>
    <w:rsid w:val="009260CF"/>
    <w:rsid w:val="0093060B"/>
    <w:rsid w:val="00931973"/>
    <w:rsid w:val="009329E5"/>
    <w:rsid w:val="00934917"/>
    <w:rsid w:val="00935F46"/>
    <w:rsid w:val="00936FA4"/>
    <w:rsid w:val="00937D90"/>
    <w:rsid w:val="00940664"/>
    <w:rsid w:val="00940CEB"/>
    <w:rsid w:val="00940F97"/>
    <w:rsid w:val="00941F0C"/>
    <w:rsid w:val="0094250F"/>
    <w:rsid w:val="0094286A"/>
    <w:rsid w:val="00943763"/>
    <w:rsid w:val="009442C8"/>
    <w:rsid w:val="00944CCD"/>
    <w:rsid w:val="00945B5C"/>
    <w:rsid w:val="0094742A"/>
    <w:rsid w:val="00951979"/>
    <w:rsid w:val="009524A6"/>
    <w:rsid w:val="00952E97"/>
    <w:rsid w:val="00953D44"/>
    <w:rsid w:val="00955057"/>
    <w:rsid w:val="009556C8"/>
    <w:rsid w:val="00955755"/>
    <w:rsid w:val="00956B7C"/>
    <w:rsid w:val="00957BB7"/>
    <w:rsid w:val="0096199D"/>
    <w:rsid w:val="00961A47"/>
    <w:rsid w:val="009620C2"/>
    <w:rsid w:val="009629A9"/>
    <w:rsid w:val="00962F18"/>
    <w:rsid w:val="009639C6"/>
    <w:rsid w:val="009643C4"/>
    <w:rsid w:val="009649E0"/>
    <w:rsid w:val="00964EF6"/>
    <w:rsid w:val="00965DDF"/>
    <w:rsid w:val="0096655A"/>
    <w:rsid w:val="0096688F"/>
    <w:rsid w:val="00970309"/>
    <w:rsid w:val="009727F9"/>
    <w:rsid w:val="00973638"/>
    <w:rsid w:val="009756C3"/>
    <w:rsid w:val="009779D6"/>
    <w:rsid w:val="00977AD6"/>
    <w:rsid w:val="00977C2A"/>
    <w:rsid w:val="00981080"/>
    <w:rsid w:val="0098144E"/>
    <w:rsid w:val="00981E40"/>
    <w:rsid w:val="00982863"/>
    <w:rsid w:val="009829D8"/>
    <w:rsid w:val="00982FDD"/>
    <w:rsid w:val="00984EA3"/>
    <w:rsid w:val="00985AB9"/>
    <w:rsid w:val="00986462"/>
    <w:rsid w:val="00986BCC"/>
    <w:rsid w:val="009902A9"/>
    <w:rsid w:val="00990785"/>
    <w:rsid w:val="00990FE2"/>
    <w:rsid w:val="00991259"/>
    <w:rsid w:val="009933E4"/>
    <w:rsid w:val="0099362E"/>
    <w:rsid w:val="00994531"/>
    <w:rsid w:val="00994A39"/>
    <w:rsid w:val="009A0A5D"/>
    <w:rsid w:val="009A13B5"/>
    <w:rsid w:val="009A1403"/>
    <w:rsid w:val="009A1D50"/>
    <w:rsid w:val="009A2287"/>
    <w:rsid w:val="009A354F"/>
    <w:rsid w:val="009A3F6E"/>
    <w:rsid w:val="009A49B9"/>
    <w:rsid w:val="009A4EB4"/>
    <w:rsid w:val="009A5BDE"/>
    <w:rsid w:val="009A62DA"/>
    <w:rsid w:val="009A72AC"/>
    <w:rsid w:val="009A7A7A"/>
    <w:rsid w:val="009B0739"/>
    <w:rsid w:val="009B415D"/>
    <w:rsid w:val="009B4B1E"/>
    <w:rsid w:val="009B5103"/>
    <w:rsid w:val="009B525D"/>
    <w:rsid w:val="009B60AC"/>
    <w:rsid w:val="009B60C0"/>
    <w:rsid w:val="009B6131"/>
    <w:rsid w:val="009B7922"/>
    <w:rsid w:val="009B7AE3"/>
    <w:rsid w:val="009C0818"/>
    <w:rsid w:val="009C13EF"/>
    <w:rsid w:val="009C187B"/>
    <w:rsid w:val="009C2C66"/>
    <w:rsid w:val="009C2E61"/>
    <w:rsid w:val="009C3A95"/>
    <w:rsid w:val="009C47AC"/>
    <w:rsid w:val="009C495F"/>
    <w:rsid w:val="009C4ABB"/>
    <w:rsid w:val="009C5461"/>
    <w:rsid w:val="009C6221"/>
    <w:rsid w:val="009D0D4C"/>
    <w:rsid w:val="009D161B"/>
    <w:rsid w:val="009D3087"/>
    <w:rsid w:val="009D3280"/>
    <w:rsid w:val="009D3607"/>
    <w:rsid w:val="009D4145"/>
    <w:rsid w:val="009D41E9"/>
    <w:rsid w:val="009D4FAA"/>
    <w:rsid w:val="009D638F"/>
    <w:rsid w:val="009D7177"/>
    <w:rsid w:val="009D7ED3"/>
    <w:rsid w:val="009D7F4E"/>
    <w:rsid w:val="009E14CC"/>
    <w:rsid w:val="009E1991"/>
    <w:rsid w:val="009E2387"/>
    <w:rsid w:val="009E2439"/>
    <w:rsid w:val="009E32D0"/>
    <w:rsid w:val="009E524D"/>
    <w:rsid w:val="009E5648"/>
    <w:rsid w:val="009E6458"/>
    <w:rsid w:val="009E71F7"/>
    <w:rsid w:val="009F0047"/>
    <w:rsid w:val="009F03F3"/>
    <w:rsid w:val="009F0588"/>
    <w:rsid w:val="009F1142"/>
    <w:rsid w:val="009F1C7B"/>
    <w:rsid w:val="009F1F24"/>
    <w:rsid w:val="009F2369"/>
    <w:rsid w:val="009F2954"/>
    <w:rsid w:val="009F46AE"/>
    <w:rsid w:val="009F4B7A"/>
    <w:rsid w:val="009F7893"/>
    <w:rsid w:val="00A00187"/>
    <w:rsid w:val="00A00657"/>
    <w:rsid w:val="00A02445"/>
    <w:rsid w:val="00A03150"/>
    <w:rsid w:val="00A033E2"/>
    <w:rsid w:val="00A05573"/>
    <w:rsid w:val="00A06C67"/>
    <w:rsid w:val="00A10C02"/>
    <w:rsid w:val="00A11061"/>
    <w:rsid w:val="00A111F1"/>
    <w:rsid w:val="00A1164D"/>
    <w:rsid w:val="00A11818"/>
    <w:rsid w:val="00A120B7"/>
    <w:rsid w:val="00A12A79"/>
    <w:rsid w:val="00A132B9"/>
    <w:rsid w:val="00A13D89"/>
    <w:rsid w:val="00A13FAA"/>
    <w:rsid w:val="00A20B3D"/>
    <w:rsid w:val="00A2118C"/>
    <w:rsid w:val="00A216F2"/>
    <w:rsid w:val="00A21A02"/>
    <w:rsid w:val="00A226E1"/>
    <w:rsid w:val="00A2300D"/>
    <w:rsid w:val="00A23550"/>
    <w:rsid w:val="00A2411D"/>
    <w:rsid w:val="00A26134"/>
    <w:rsid w:val="00A27811"/>
    <w:rsid w:val="00A27C31"/>
    <w:rsid w:val="00A27C68"/>
    <w:rsid w:val="00A3085F"/>
    <w:rsid w:val="00A3115F"/>
    <w:rsid w:val="00A3121E"/>
    <w:rsid w:val="00A32973"/>
    <w:rsid w:val="00A32B64"/>
    <w:rsid w:val="00A337FE"/>
    <w:rsid w:val="00A3381B"/>
    <w:rsid w:val="00A353B8"/>
    <w:rsid w:val="00A36BA7"/>
    <w:rsid w:val="00A3731A"/>
    <w:rsid w:val="00A40634"/>
    <w:rsid w:val="00A41B95"/>
    <w:rsid w:val="00A43B18"/>
    <w:rsid w:val="00A4617C"/>
    <w:rsid w:val="00A46E63"/>
    <w:rsid w:val="00A4773F"/>
    <w:rsid w:val="00A47BC5"/>
    <w:rsid w:val="00A51539"/>
    <w:rsid w:val="00A5207C"/>
    <w:rsid w:val="00A5378B"/>
    <w:rsid w:val="00A53841"/>
    <w:rsid w:val="00A53A08"/>
    <w:rsid w:val="00A54E8A"/>
    <w:rsid w:val="00A55604"/>
    <w:rsid w:val="00A57A5B"/>
    <w:rsid w:val="00A606EB"/>
    <w:rsid w:val="00A614A1"/>
    <w:rsid w:val="00A61E08"/>
    <w:rsid w:val="00A62AEB"/>
    <w:rsid w:val="00A62BE4"/>
    <w:rsid w:val="00A637A5"/>
    <w:rsid w:val="00A63BB5"/>
    <w:rsid w:val="00A64793"/>
    <w:rsid w:val="00A659FC"/>
    <w:rsid w:val="00A677CB"/>
    <w:rsid w:val="00A7105C"/>
    <w:rsid w:val="00A721BE"/>
    <w:rsid w:val="00A721F3"/>
    <w:rsid w:val="00A728E8"/>
    <w:rsid w:val="00A74769"/>
    <w:rsid w:val="00A74B6A"/>
    <w:rsid w:val="00A759DF"/>
    <w:rsid w:val="00A75F93"/>
    <w:rsid w:val="00A815C6"/>
    <w:rsid w:val="00A820DC"/>
    <w:rsid w:val="00A845B7"/>
    <w:rsid w:val="00A85A5A"/>
    <w:rsid w:val="00A86946"/>
    <w:rsid w:val="00A874F1"/>
    <w:rsid w:val="00A90076"/>
    <w:rsid w:val="00A90BCA"/>
    <w:rsid w:val="00A92E7B"/>
    <w:rsid w:val="00A92EA0"/>
    <w:rsid w:val="00A933B2"/>
    <w:rsid w:val="00A94BF4"/>
    <w:rsid w:val="00A96638"/>
    <w:rsid w:val="00AA0A82"/>
    <w:rsid w:val="00AA163B"/>
    <w:rsid w:val="00AA1FBC"/>
    <w:rsid w:val="00AA26E1"/>
    <w:rsid w:val="00AA3400"/>
    <w:rsid w:val="00AA6BE6"/>
    <w:rsid w:val="00AA6E97"/>
    <w:rsid w:val="00AA6F37"/>
    <w:rsid w:val="00AA7009"/>
    <w:rsid w:val="00AA7CA0"/>
    <w:rsid w:val="00AB1065"/>
    <w:rsid w:val="00AB247C"/>
    <w:rsid w:val="00AB25C9"/>
    <w:rsid w:val="00AB3719"/>
    <w:rsid w:val="00AB3987"/>
    <w:rsid w:val="00AB508A"/>
    <w:rsid w:val="00AB60DE"/>
    <w:rsid w:val="00AB6AED"/>
    <w:rsid w:val="00AB6E77"/>
    <w:rsid w:val="00AB7CD8"/>
    <w:rsid w:val="00AB7D63"/>
    <w:rsid w:val="00AB7FCA"/>
    <w:rsid w:val="00AC0A9C"/>
    <w:rsid w:val="00AC3669"/>
    <w:rsid w:val="00AC3764"/>
    <w:rsid w:val="00AC3849"/>
    <w:rsid w:val="00AC4069"/>
    <w:rsid w:val="00AC4B4C"/>
    <w:rsid w:val="00AC7494"/>
    <w:rsid w:val="00AD094D"/>
    <w:rsid w:val="00AD0C52"/>
    <w:rsid w:val="00AD0DC3"/>
    <w:rsid w:val="00AD39F2"/>
    <w:rsid w:val="00AD3F0F"/>
    <w:rsid w:val="00AD4FD7"/>
    <w:rsid w:val="00AD5121"/>
    <w:rsid w:val="00AD7706"/>
    <w:rsid w:val="00AE0D72"/>
    <w:rsid w:val="00AE1622"/>
    <w:rsid w:val="00AE266F"/>
    <w:rsid w:val="00AE268D"/>
    <w:rsid w:val="00AE2B09"/>
    <w:rsid w:val="00AE3C97"/>
    <w:rsid w:val="00AE541B"/>
    <w:rsid w:val="00AE5B5F"/>
    <w:rsid w:val="00AE6C1A"/>
    <w:rsid w:val="00AE6CE2"/>
    <w:rsid w:val="00AE73F1"/>
    <w:rsid w:val="00AE7FB8"/>
    <w:rsid w:val="00AF0836"/>
    <w:rsid w:val="00AF1E09"/>
    <w:rsid w:val="00AF313F"/>
    <w:rsid w:val="00AF57FC"/>
    <w:rsid w:val="00AF6290"/>
    <w:rsid w:val="00AF6EAD"/>
    <w:rsid w:val="00B00E51"/>
    <w:rsid w:val="00B02007"/>
    <w:rsid w:val="00B02321"/>
    <w:rsid w:val="00B03AD3"/>
    <w:rsid w:val="00B03AF5"/>
    <w:rsid w:val="00B03FA7"/>
    <w:rsid w:val="00B043B8"/>
    <w:rsid w:val="00B048EF"/>
    <w:rsid w:val="00B05D80"/>
    <w:rsid w:val="00B069B6"/>
    <w:rsid w:val="00B0768E"/>
    <w:rsid w:val="00B079B4"/>
    <w:rsid w:val="00B123CA"/>
    <w:rsid w:val="00B1375D"/>
    <w:rsid w:val="00B137E6"/>
    <w:rsid w:val="00B13E07"/>
    <w:rsid w:val="00B15890"/>
    <w:rsid w:val="00B161E6"/>
    <w:rsid w:val="00B16A28"/>
    <w:rsid w:val="00B17504"/>
    <w:rsid w:val="00B21A97"/>
    <w:rsid w:val="00B21C27"/>
    <w:rsid w:val="00B22976"/>
    <w:rsid w:val="00B22B04"/>
    <w:rsid w:val="00B2351E"/>
    <w:rsid w:val="00B24958"/>
    <w:rsid w:val="00B254BB"/>
    <w:rsid w:val="00B25D26"/>
    <w:rsid w:val="00B275ED"/>
    <w:rsid w:val="00B27AD7"/>
    <w:rsid w:val="00B3099F"/>
    <w:rsid w:val="00B31A3A"/>
    <w:rsid w:val="00B325C6"/>
    <w:rsid w:val="00B34741"/>
    <w:rsid w:val="00B34AD8"/>
    <w:rsid w:val="00B36CFC"/>
    <w:rsid w:val="00B36D54"/>
    <w:rsid w:val="00B374C2"/>
    <w:rsid w:val="00B37726"/>
    <w:rsid w:val="00B40401"/>
    <w:rsid w:val="00B4053F"/>
    <w:rsid w:val="00B423EC"/>
    <w:rsid w:val="00B42F1B"/>
    <w:rsid w:val="00B44394"/>
    <w:rsid w:val="00B4461C"/>
    <w:rsid w:val="00B4536D"/>
    <w:rsid w:val="00B45710"/>
    <w:rsid w:val="00B466F9"/>
    <w:rsid w:val="00B47C6E"/>
    <w:rsid w:val="00B503F0"/>
    <w:rsid w:val="00B506F7"/>
    <w:rsid w:val="00B50A3D"/>
    <w:rsid w:val="00B50D96"/>
    <w:rsid w:val="00B51000"/>
    <w:rsid w:val="00B51512"/>
    <w:rsid w:val="00B51A9E"/>
    <w:rsid w:val="00B51E1C"/>
    <w:rsid w:val="00B522EB"/>
    <w:rsid w:val="00B53736"/>
    <w:rsid w:val="00B54773"/>
    <w:rsid w:val="00B5510D"/>
    <w:rsid w:val="00B56FFA"/>
    <w:rsid w:val="00B62836"/>
    <w:rsid w:val="00B63349"/>
    <w:rsid w:val="00B63364"/>
    <w:rsid w:val="00B652B8"/>
    <w:rsid w:val="00B6620F"/>
    <w:rsid w:val="00B7003B"/>
    <w:rsid w:val="00B70457"/>
    <w:rsid w:val="00B704A6"/>
    <w:rsid w:val="00B70AF8"/>
    <w:rsid w:val="00B70D38"/>
    <w:rsid w:val="00B7254D"/>
    <w:rsid w:val="00B7351E"/>
    <w:rsid w:val="00B740EB"/>
    <w:rsid w:val="00B74159"/>
    <w:rsid w:val="00B74864"/>
    <w:rsid w:val="00B74BDA"/>
    <w:rsid w:val="00B7757E"/>
    <w:rsid w:val="00B8082B"/>
    <w:rsid w:val="00B814E4"/>
    <w:rsid w:val="00B81852"/>
    <w:rsid w:val="00B824EB"/>
    <w:rsid w:val="00B8280E"/>
    <w:rsid w:val="00B83AA9"/>
    <w:rsid w:val="00B83FC2"/>
    <w:rsid w:val="00B851F2"/>
    <w:rsid w:val="00B85400"/>
    <w:rsid w:val="00B85530"/>
    <w:rsid w:val="00B86969"/>
    <w:rsid w:val="00B875F2"/>
    <w:rsid w:val="00B9081B"/>
    <w:rsid w:val="00B90E7F"/>
    <w:rsid w:val="00B9136B"/>
    <w:rsid w:val="00B92190"/>
    <w:rsid w:val="00B925A6"/>
    <w:rsid w:val="00B928BB"/>
    <w:rsid w:val="00B93BE6"/>
    <w:rsid w:val="00B93E70"/>
    <w:rsid w:val="00B94A3F"/>
    <w:rsid w:val="00B95FA2"/>
    <w:rsid w:val="00B966A3"/>
    <w:rsid w:val="00B96A9D"/>
    <w:rsid w:val="00B97465"/>
    <w:rsid w:val="00B97A95"/>
    <w:rsid w:val="00B97D1F"/>
    <w:rsid w:val="00BA0EA9"/>
    <w:rsid w:val="00BA16FE"/>
    <w:rsid w:val="00BA2E39"/>
    <w:rsid w:val="00BA37D3"/>
    <w:rsid w:val="00BA39C6"/>
    <w:rsid w:val="00BA4174"/>
    <w:rsid w:val="00BA5330"/>
    <w:rsid w:val="00BA5757"/>
    <w:rsid w:val="00BA64ED"/>
    <w:rsid w:val="00BA654E"/>
    <w:rsid w:val="00BA71A7"/>
    <w:rsid w:val="00BA7A84"/>
    <w:rsid w:val="00BA7B15"/>
    <w:rsid w:val="00BB00A1"/>
    <w:rsid w:val="00BB0864"/>
    <w:rsid w:val="00BB1D3A"/>
    <w:rsid w:val="00BB2F7B"/>
    <w:rsid w:val="00BB4940"/>
    <w:rsid w:val="00BB49BD"/>
    <w:rsid w:val="00BB5C51"/>
    <w:rsid w:val="00BB5E91"/>
    <w:rsid w:val="00BB631C"/>
    <w:rsid w:val="00BB736C"/>
    <w:rsid w:val="00BC032C"/>
    <w:rsid w:val="00BC103E"/>
    <w:rsid w:val="00BC1C53"/>
    <w:rsid w:val="00BC2158"/>
    <w:rsid w:val="00BC2FBE"/>
    <w:rsid w:val="00BC3541"/>
    <w:rsid w:val="00BC36A5"/>
    <w:rsid w:val="00BC390E"/>
    <w:rsid w:val="00BC3C49"/>
    <w:rsid w:val="00BC5795"/>
    <w:rsid w:val="00BC6C57"/>
    <w:rsid w:val="00BC748C"/>
    <w:rsid w:val="00BD0606"/>
    <w:rsid w:val="00BD07D8"/>
    <w:rsid w:val="00BD0B96"/>
    <w:rsid w:val="00BD0C55"/>
    <w:rsid w:val="00BD0EB0"/>
    <w:rsid w:val="00BD1B9D"/>
    <w:rsid w:val="00BD1FBF"/>
    <w:rsid w:val="00BD2ED1"/>
    <w:rsid w:val="00BD383E"/>
    <w:rsid w:val="00BD4973"/>
    <w:rsid w:val="00BD4EEA"/>
    <w:rsid w:val="00BD508F"/>
    <w:rsid w:val="00BD607C"/>
    <w:rsid w:val="00BD6F75"/>
    <w:rsid w:val="00BE0B56"/>
    <w:rsid w:val="00BE16CA"/>
    <w:rsid w:val="00BE3212"/>
    <w:rsid w:val="00BE39E6"/>
    <w:rsid w:val="00BE57F1"/>
    <w:rsid w:val="00BE58EF"/>
    <w:rsid w:val="00BE68A9"/>
    <w:rsid w:val="00BF03E2"/>
    <w:rsid w:val="00BF067B"/>
    <w:rsid w:val="00BF253E"/>
    <w:rsid w:val="00BF4B9A"/>
    <w:rsid w:val="00BF65FF"/>
    <w:rsid w:val="00BF7A56"/>
    <w:rsid w:val="00C00467"/>
    <w:rsid w:val="00C00D5F"/>
    <w:rsid w:val="00C02A76"/>
    <w:rsid w:val="00C0314E"/>
    <w:rsid w:val="00C035AC"/>
    <w:rsid w:val="00C046E2"/>
    <w:rsid w:val="00C054E4"/>
    <w:rsid w:val="00C05C6C"/>
    <w:rsid w:val="00C0624B"/>
    <w:rsid w:val="00C069E1"/>
    <w:rsid w:val="00C10201"/>
    <w:rsid w:val="00C1144C"/>
    <w:rsid w:val="00C121B4"/>
    <w:rsid w:val="00C12251"/>
    <w:rsid w:val="00C13C94"/>
    <w:rsid w:val="00C14FBD"/>
    <w:rsid w:val="00C15C4B"/>
    <w:rsid w:val="00C20323"/>
    <w:rsid w:val="00C20DA6"/>
    <w:rsid w:val="00C2123C"/>
    <w:rsid w:val="00C227FC"/>
    <w:rsid w:val="00C228AC"/>
    <w:rsid w:val="00C240FD"/>
    <w:rsid w:val="00C24205"/>
    <w:rsid w:val="00C246D7"/>
    <w:rsid w:val="00C26F86"/>
    <w:rsid w:val="00C27786"/>
    <w:rsid w:val="00C27D0E"/>
    <w:rsid w:val="00C308FF"/>
    <w:rsid w:val="00C30A92"/>
    <w:rsid w:val="00C30EE5"/>
    <w:rsid w:val="00C34B01"/>
    <w:rsid w:val="00C364F2"/>
    <w:rsid w:val="00C37619"/>
    <w:rsid w:val="00C400CF"/>
    <w:rsid w:val="00C4015C"/>
    <w:rsid w:val="00C40464"/>
    <w:rsid w:val="00C407ED"/>
    <w:rsid w:val="00C41C57"/>
    <w:rsid w:val="00C43F24"/>
    <w:rsid w:val="00C440F4"/>
    <w:rsid w:val="00C45715"/>
    <w:rsid w:val="00C457C9"/>
    <w:rsid w:val="00C45F8E"/>
    <w:rsid w:val="00C46D0A"/>
    <w:rsid w:val="00C47F25"/>
    <w:rsid w:val="00C503AF"/>
    <w:rsid w:val="00C503F8"/>
    <w:rsid w:val="00C5102A"/>
    <w:rsid w:val="00C538F6"/>
    <w:rsid w:val="00C53929"/>
    <w:rsid w:val="00C53C53"/>
    <w:rsid w:val="00C54003"/>
    <w:rsid w:val="00C552D5"/>
    <w:rsid w:val="00C55960"/>
    <w:rsid w:val="00C56C02"/>
    <w:rsid w:val="00C572A7"/>
    <w:rsid w:val="00C573CC"/>
    <w:rsid w:val="00C57DD4"/>
    <w:rsid w:val="00C60F59"/>
    <w:rsid w:val="00C61606"/>
    <w:rsid w:val="00C63722"/>
    <w:rsid w:val="00C64BE6"/>
    <w:rsid w:val="00C716DF"/>
    <w:rsid w:val="00C71D6C"/>
    <w:rsid w:val="00C727E4"/>
    <w:rsid w:val="00C74C49"/>
    <w:rsid w:val="00C74C4E"/>
    <w:rsid w:val="00C750D3"/>
    <w:rsid w:val="00C75B9E"/>
    <w:rsid w:val="00C76A7E"/>
    <w:rsid w:val="00C76AA8"/>
    <w:rsid w:val="00C800A7"/>
    <w:rsid w:val="00C80163"/>
    <w:rsid w:val="00C80870"/>
    <w:rsid w:val="00C81934"/>
    <w:rsid w:val="00C82B95"/>
    <w:rsid w:val="00C82D25"/>
    <w:rsid w:val="00C830CD"/>
    <w:rsid w:val="00C85011"/>
    <w:rsid w:val="00C85045"/>
    <w:rsid w:val="00C85E3A"/>
    <w:rsid w:val="00C86B50"/>
    <w:rsid w:val="00C86C5E"/>
    <w:rsid w:val="00C90A12"/>
    <w:rsid w:val="00C911B8"/>
    <w:rsid w:val="00C93491"/>
    <w:rsid w:val="00C93715"/>
    <w:rsid w:val="00C94093"/>
    <w:rsid w:val="00C94860"/>
    <w:rsid w:val="00C9560E"/>
    <w:rsid w:val="00C96DD0"/>
    <w:rsid w:val="00CA05D1"/>
    <w:rsid w:val="00CA0F99"/>
    <w:rsid w:val="00CA2A3D"/>
    <w:rsid w:val="00CA33C9"/>
    <w:rsid w:val="00CA4B9D"/>
    <w:rsid w:val="00CA4C3F"/>
    <w:rsid w:val="00CA4FAA"/>
    <w:rsid w:val="00CA584C"/>
    <w:rsid w:val="00CA6D32"/>
    <w:rsid w:val="00CA6E8A"/>
    <w:rsid w:val="00CA7714"/>
    <w:rsid w:val="00CB003B"/>
    <w:rsid w:val="00CB0811"/>
    <w:rsid w:val="00CB0AF1"/>
    <w:rsid w:val="00CB18AA"/>
    <w:rsid w:val="00CB1BDB"/>
    <w:rsid w:val="00CB219A"/>
    <w:rsid w:val="00CB3E74"/>
    <w:rsid w:val="00CB5BB6"/>
    <w:rsid w:val="00CB5D0C"/>
    <w:rsid w:val="00CB5DB0"/>
    <w:rsid w:val="00CB6631"/>
    <w:rsid w:val="00CB7107"/>
    <w:rsid w:val="00CB719B"/>
    <w:rsid w:val="00CB71D7"/>
    <w:rsid w:val="00CB7410"/>
    <w:rsid w:val="00CB7845"/>
    <w:rsid w:val="00CC2463"/>
    <w:rsid w:val="00CC2CD0"/>
    <w:rsid w:val="00CC3C3A"/>
    <w:rsid w:val="00CC3D59"/>
    <w:rsid w:val="00CC3EE1"/>
    <w:rsid w:val="00CC47BC"/>
    <w:rsid w:val="00CC4906"/>
    <w:rsid w:val="00CC4F01"/>
    <w:rsid w:val="00CC57F1"/>
    <w:rsid w:val="00CC5CB9"/>
    <w:rsid w:val="00CC5FE2"/>
    <w:rsid w:val="00CD0092"/>
    <w:rsid w:val="00CD146C"/>
    <w:rsid w:val="00CD1523"/>
    <w:rsid w:val="00CD257D"/>
    <w:rsid w:val="00CD2E0C"/>
    <w:rsid w:val="00CD4462"/>
    <w:rsid w:val="00CD49FB"/>
    <w:rsid w:val="00CD5DB5"/>
    <w:rsid w:val="00CD7C3B"/>
    <w:rsid w:val="00CE0839"/>
    <w:rsid w:val="00CE1083"/>
    <w:rsid w:val="00CE1D03"/>
    <w:rsid w:val="00CE1E39"/>
    <w:rsid w:val="00CE2855"/>
    <w:rsid w:val="00CE3A78"/>
    <w:rsid w:val="00CE4289"/>
    <w:rsid w:val="00CE6442"/>
    <w:rsid w:val="00CE644E"/>
    <w:rsid w:val="00CE6B3C"/>
    <w:rsid w:val="00CF0217"/>
    <w:rsid w:val="00CF1076"/>
    <w:rsid w:val="00CF1613"/>
    <w:rsid w:val="00CF4A3F"/>
    <w:rsid w:val="00CF50C6"/>
    <w:rsid w:val="00CF50EB"/>
    <w:rsid w:val="00CF7ACD"/>
    <w:rsid w:val="00CF7BCA"/>
    <w:rsid w:val="00CF7E10"/>
    <w:rsid w:val="00CF7EA2"/>
    <w:rsid w:val="00D000A4"/>
    <w:rsid w:val="00D00A93"/>
    <w:rsid w:val="00D0141B"/>
    <w:rsid w:val="00D01FDF"/>
    <w:rsid w:val="00D0217D"/>
    <w:rsid w:val="00D02B23"/>
    <w:rsid w:val="00D02D30"/>
    <w:rsid w:val="00D03A2A"/>
    <w:rsid w:val="00D03C1F"/>
    <w:rsid w:val="00D03E00"/>
    <w:rsid w:val="00D05604"/>
    <w:rsid w:val="00D05684"/>
    <w:rsid w:val="00D05BDA"/>
    <w:rsid w:val="00D0777A"/>
    <w:rsid w:val="00D1092B"/>
    <w:rsid w:val="00D10969"/>
    <w:rsid w:val="00D11992"/>
    <w:rsid w:val="00D119C6"/>
    <w:rsid w:val="00D119FA"/>
    <w:rsid w:val="00D11CA3"/>
    <w:rsid w:val="00D1694A"/>
    <w:rsid w:val="00D1752F"/>
    <w:rsid w:val="00D20868"/>
    <w:rsid w:val="00D21E0D"/>
    <w:rsid w:val="00D2287D"/>
    <w:rsid w:val="00D22F30"/>
    <w:rsid w:val="00D23862"/>
    <w:rsid w:val="00D23C8A"/>
    <w:rsid w:val="00D24859"/>
    <w:rsid w:val="00D24DEC"/>
    <w:rsid w:val="00D24F61"/>
    <w:rsid w:val="00D251FA"/>
    <w:rsid w:val="00D253B0"/>
    <w:rsid w:val="00D30997"/>
    <w:rsid w:val="00D31832"/>
    <w:rsid w:val="00D325ED"/>
    <w:rsid w:val="00D3261C"/>
    <w:rsid w:val="00D32B1D"/>
    <w:rsid w:val="00D32E09"/>
    <w:rsid w:val="00D360FF"/>
    <w:rsid w:val="00D36B9A"/>
    <w:rsid w:val="00D376A8"/>
    <w:rsid w:val="00D40A53"/>
    <w:rsid w:val="00D42853"/>
    <w:rsid w:val="00D43A7C"/>
    <w:rsid w:val="00D46B98"/>
    <w:rsid w:val="00D47708"/>
    <w:rsid w:val="00D504B8"/>
    <w:rsid w:val="00D50917"/>
    <w:rsid w:val="00D50B2C"/>
    <w:rsid w:val="00D518FA"/>
    <w:rsid w:val="00D519B5"/>
    <w:rsid w:val="00D51BDB"/>
    <w:rsid w:val="00D532ED"/>
    <w:rsid w:val="00D54D03"/>
    <w:rsid w:val="00D556F4"/>
    <w:rsid w:val="00D57187"/>
    <w:rsid w:val="00D573F8"/>
    <w:rsid w:val="00D60A56"/>
    <w:rsid w:val="00D60B89"/>
    <w:rsid w:val="00D614CE"/>
    <w:rsid w:val="00D61D81"/>
    <w:rsid w:val="00D6317A"/>
    <w:rsid w:val="00D641CF"/>
    <w:rsid w:val="00D65A0D"/>
    <w:rsid w:val="00D669B0"/>
    <w:rsid w:val="00D676B4"/>
    <w:rsid w:val="00D677CA"/>
    <w:rsid w:val="00D67A2B"/>
    <w:rsid w:val="00D67BED"/>
    <w:rsid w:val="00D702CA"/>
    <w:rsid w:val="00D70790"/>
    <w:rsid w:val="00D711AA"/>
    <w:rsid w:val="00D71707"/>
    <w:rsid w:val="00D7321D"/>
    <w:rsid w:val="00D73DBB"/>
    <w:rsid w:val="00D754C8"/>
    <w:rsid w:val="00D77430"/>
    <w:rsid w:val="00D8007F"/>
    <w:rsid w:val="00D80965"/>
    <w:rsid w:val="00D81312"/>
    <w:rsid w:val="00D81493"/>
    <w:rsid w:val="00D816C2"/>
    <w:rsid w:val="00D818E5"/>
    <w:rsid w:val="00D81A85"/>
    <w:rsid w:val="00D82D7C"/>
    <w:rsid w:val="00D83F9A"/>
    <w:rsid w:val="00D84730"/>
    <w:rsid w:val="00D84DF7"/>
    <w:rsid w:val="00D85040"/>
    <w:rsid w:val="00D85742"/>
    <w:rsid w:val="00D85934"/>
    <w:rsid w:val="00D86F6B"/>
    <w:rsid w:val="00D876D3"/>
    <w:rsid w:val="00D877A8"/>
    <w:rsid w:val="00D87E7A"/>
    <w:rsid w:val="00D90471"/>
    <w:rsid w:val="00D9164A"/>
    <w:rsid w:val="00D91FAC"/>
    <w:rsid w:val="00D929CF"/>
    <w:rsid w:val="00D92BED"/>
    <w:rsid w:val="00D9488C"/>
    <w:rsid w:val="00D95E74"/>
    <w:rsid w:val="00D95E7C"/>
    <w:rsid w:val="00D96851"/>
    <w:rsid w:val="00D974A1"/>
    <w:rsid w:val="00D97568"/>
    <w:rsid w:val="00D97F52"/>
    <w:rsid w:val="00DA284D"/>
    <w:rsid w:val="00DA2B44"/>
    <w:rsid w:val="00DA3B27"/>
    <w:rsid w:val="00DA4713"/>
    <w:rsid w:val="00DA53B3"/>
    <w:rsid w:val="00DA70C2"/>
    <w:rsid w:val="00DA790E"/>
    <w:rsid w:val="00DB2D78"/>
    <w:rsid w:val="00DB781A"/>
    <w:rsid w:val="00DB7AD5"/>
    <w:rsid w:val="00DC05F2"/>
    <w:rsid w:val="00DC0940"/>
    <w:rsid w:val="00DC1249"/>
    <w:rsid w:val="00DC1268"/>
    <w:rsid w:val="00DC1F18"/>
    <w:rsid w:val="00DC2B21"/>
    <w:rsid w:val="00DC46F1"/>
    <w:rsid w:val="00DC4746"/>
    <w:rsid w:val="00DC4CAC"/>
    <w:rsid w:val="00DC4E58"/>
    <w:rsid w:val="00DC4FBE"/>
    <w:rsid w:val="00DC5C7B"/>
    <w:rsid w:val="00DC6A9E"/>
    <w:rsid w:val="00DC7084"/>
    <w:rsid w:val="00DC7D7B"/>
    <w:rsid w:val="00DD02E1"/>
    <w:rsid w:val="00DD0516"/>
    <w:rsid w:val="00DD14CC"/>
    <w:rsid w:val="00DD2D9A"/>
    <w:rsid w:val="00DD342F"/>
    <w:rsid w:val="00DD35C4"/>
    <w:rsid w:val="00DD3AC2"/>
    <w:rsid w:val="00DD4ED2"/>
    <w:rsid w:val="00DD4F6B"/>
    <w:rsid w:val="00DD70FA"/>
    <w:rsid w:val="00DD7594"/>
    <w:rsid w:val="00DD77FC"/>
    <w:rsid w:val="00DE10E4"/>
    <w:rsid w:val="00DE1D4D"/>
    <w:rsid w:val="00DE2CAB"/>
    <w:rsid w:val="00DE33BA"/>
    <w:rsid w:val="00DE37BA"/>
    <w:rsid w:val="00DE4BB5"/>
    <w:rsid w:val="00DE50AB"/>
    <w:rsid w:val="00DE6C93"/>
    <w:rsid w:val="00DF170C"/>
    <w:rsid w:val="00DF1A4F"/>
    <w:rsid w:val="00DF24A3"/>
    <w:rsid w:val="00DF2D1B"/>
    <w:rsid w:val="00DF316E"/>
    <w:rsid w:val="00DF4389"/>
    <w:rsid w:val="00DF4597"/>
    <w:rsid w:val="00DF4D14"/>
    <w:rsid w:val="00DF5427"/>
    <w:rsid w:val="00DF5C9A"/>
    <w:rsid w:val="00DF607B"/>
    <w:rsid w:val="00DF64C0"/>
    <w:rsid w:val="00DF7854"/>
    <w:rsid w:val="00DF7F2A"/>
    <w:rsid w:val="00DF7FC1"/>
    <w:rsid w:val="00E00585"/>
    <w:rsid w:val="00E00A47"/>
    <w:rsid w:val="00E02138"/>
    <w:rsid w:val="00E04510"/>
    <w:rsid w:val="00E052E6"/>
    <w:rsid w:val="00E053E9"/>
    <w:rsid w:val="00E06185"/>
    <w:rsid w:val="00E066ED"/>
    <w:rsid w:val="00E0707E"/>
    <w:rsid w:val="00E07E7B"/>
    <w:rsid w:val="00E1046E"/>
    <w:rsid w:val="00E106F5"/>
    <w:rsid w:val="00E11C47"/>
    <w:rsid w:val="00E11F7C"/>
    <w:rsid w:val="00E12210"/>
    <w:rsid w:val="00E12C43"/>
    <w:rsid w:val="00E145C6"/>
    <w:rsid w:val="00E14A53"/>
    <w:rsid w:val="00E155C2"/>
    <w:rsid w:val="00E15869"/>
    <w:rsid w:val="00E15D8F"/>
    <w:rsid w:val="00E15F16"/>
    <w:rsid w:val="00E15F57"/>
    <w:rsid w:val="00E20F86"/>
    <w:rsid w:val="00E21F36"/>
    <w:rsid w:val="00E2352F"/>
    <w:rsid w:val="00E238F7"/>
    <w:rsid w:val="00E23CD5"/>
    <w:rsid w:val="00E30F07"/>
    <w:rsid w:val="00E30FA6"/>
    <w:rsid w:val="00E30FE1"/>
    <w:rsid w:val="00E31A9D"/>
    <w:rsid w:val="00E31B0C"/>
    <w:rsid w:val="00E32016"/>
    <w:rsid w:val="00E32B2B"/>
    <w:rsid w:val="00E33238"/>
    <w:rsid w:val="00E34956"/>
    <w:rsid w:val="00E35D9D"/>
    <w:rsid w:val="00E366D5"/>
    <w:rsid w:val="00E37D60"/>
    <w:rsid w:val="00E40040"/>
    <w:rsid w:val="00E403B2"/>
    <w:rsid w:val="00E40A29"/>
    <w:rsid w:val="00E40D12"/>
    <w:rsid w:val="00E41D37"/>
    <w:rsid w:val="00E42240"/>
    <w:rsid w:val="00E42C0A"/>
    <w:rsid w:val="00E4336B"/>
    <w:rsid w:val="00E438D5"/>
    <w:rsid w:val="00E43A9B"/>
    <w:rsid w:val="00E43D96"/>
    <w:rsid w:val="00E47948"/>
    <w:rsid w:val="00E47E2A"/>
    <w:rsid w:val="00E5012C"/>
    <w:rsid w:val="00E51787"/>
    <w:rsid w:val="00E5286B"/>
    <w:rsid w:val="00E53172"/>
    <w:rsid w:val="00E5346F"/>
    <w:rsid w:val="00E535D4"/>
    <w:rsid w:val="00E5444A"/>
    <w:rsid w:val="00E5635F"/>
    <w:rsid w:val="00E56454"/>
    <w:rsid w:val="00E567FB"/>
    <w:rsid w:val="00E56F4C"/>
    <w:rsid w:val="00E61192"/>
    <w:rsid w:val="00E626B9"/>
    <w:rsid w:val="00E63D54"/>
    <w:rsid w:val="00E646DE"/>
    <w:rsid w:val="00E64A95"/>
    <w:rsid w:val="00E6588C"/>
    <w:rsid w:val="00E65B1E"/>
    <w:rsid w:val="00E66B29"/>
    <w:rsid w:val="00E67E73"/>
    <w:rsid w:val="00E67FB4"/>
    <w:rsid w:val="00E706CD"/>
    <w:rsid w:val="00E72E53"/>
    <w:rsid w:val="00E732E1"/>
    <w:rsid w:val="00E73585"/>
    <w:rsid w:val="00E73A5B"/>
    <w:rsid w:val="00E73FF1"/>
    <w:rsid w:val="00E74A6D"/>
    <w:rsid w:val="00E74B3E"/>
    <w:rsid w:val="00E75C61"/>
    <w:rsid w:val="00E76594"/>
    <w:rsid w:val="00E766CE"/>
    <w:rsid w:val="00E8122F"/>
    <w:rsid w:val="00E84E4D"/>
    <w:rsid w:val="00E84EA6"/>
    <w:rsid w:val="00E864EF"/>
    <w:rsid w:val="00E86BCD"/>
    <w:rsid w:val="00E9172A"/>
    <w:rsid w:val="00E91BD6"/>
    <w:rsid w:val="00E91E57"/>
    <w:rsid w:val="00E92B44"/>
    <w:rsid w:val="00E93647"/>
    <w:rsid w:val="00E943A1"/>
    <w:rsid w:val="00E9513F"/>
    <w:rsid w:val="00E953B2"/>
    <w:rsid w:val="00E954D3"/>
    <w:rsid w:val="00E95AFD"/>
    <w:rsid w:val="00E96CCB"/>
    <w:rsid w:val="00E9743E"/>
    <w:rsid w:val="00E975F3"/>
    <w:rsid w:val="00EA075E"/>
    <w:rsid w:val="00EA1168"/>
    <w:rsid w:val="00EA1D6C"/>
    <w:rsid w:val="00EA1F5A"/>
    <w:rsid w:val="00EA29D1"/>
    <w:rsid w:val="00EA3990"/>
    <w:rsid w:val="00EA3BAF"/>
    <w:rsid w:val="00EA3BC3"/>
    <w:rsid w:val="00EA5E98"/>
    <w:rsid w:val="00EA6293"/>
    <w:rsid w:val="00EA66F3"/>
    <w:rsid w:val="00EA69A1"/>
    <w:rsid w:val="00EA71C8"/>
    <w:rsid w:val="00EA784B"/>
    <w:rsid w:val="00EA7A85"/>
    <w:rsid w:val="00EB0C38"/>
    <w:rsid w:val="00EB1788"/>
    <w:rsid w:val="00EB2E55"/>
    <w:rsid w:val="00EB30F5"/>
    <w:rsid w:val="00EB364E"/>
    <w:rsid w:val="00EB6586"/>
    <w:rsid w:val="00EB68D4"/>
    <w:rsid w:val="00EB7408"/>
    <w:rsid w:val="00EC4C75"/>
    <w:rsid w:val="00EC5618"/>
    <w:rsid w:val="00ED0B33"/>
    <w:rsid w:val="00ED1FCC"/>
    <w:rsid w:val="00ED2463"/>
    <w:rsid w:val="00ED24D6"/>
    <w:rsid w:val="00ED25D1"/>
    <w:rsid w:val="00ED319E"/>
    <w:rsid w:val="00ED3F30"/>
    <w:rsid w:val="00ED40FA"/>
    <w:rsid w:val="00ED47B9"/>
    <w:rsid w:val="00ED490D"/>
    <w:rsid w:val="00ED6019"/>
    <w:rsid w:val="00ED6E6D"/>
    <w:rsid w:val="00ED73E6"/>
    <w:rsid w:val="00ED7BD5"/>
    <w:rsid w:val="00ED7C10"/>
    <w:rsid w:val="00EE021E"/>
    <w:rsid w:val="00EE0589"/>
    <w:rsid w:val="00EE05CA"/>
    <w:rsid w:val="00EE17F9"/>
    <w:rsid w:val="00EE2877"/>
    <w:rsid w:val="00EE2BE4"/>
    <w:rsid w:val="00EE2F25"/>
    <w:rsid w:val="00EE32E2"/>
    <w:rsid w:val="00EE386A"/>
    <w:rsid w:val="00EE4812"/>
    <w:rsid w:val="00EE51F5"/>
    <w:rsid w:val="00EE57B6"/>
    <w:rsid w:val="00EE6914"/>
    <w:rsid w:val="00EE6E89"/>
    <w:rsid w:val="00EE6E91"/>
    <w:rsid w:val="00EE7EB8"/>
    <w:rsid w:val="00EF13AE"/>
    <w:rsid w:val="00EF3A6F"/>
    <w:rsid w:val="00EF4B7D"/>
    <w:rsid w:val="00EF4CB4"/>
    <w:rsid w:val="00EF59F2"/>
    <w:rsid w:val="00EF6364"/>
    <w:rsid w:val="00EF72C6"/>
    <w:rsid w:val="00F03EDA"/>
    <w:rsid w:val="00F040EF"/>
    <w:rsid w:val="00F055A9"/>
    <w:rsid w:val="00F05C5F"/>
    <w:rsid w:val="00F06F3A"/>
    <w:rsid w:val="00F101A9"/>
    <w:rsid w:val="00F10BFD"/>
    <w:rsid w:val="00F114FA"/>
    <w:rsid w:val="00F1185C"/>
    <w:rsid w:val="00F11A53"/>
    <w:rsid w:val="00F1278A"/>
    <w:rsid w:val="00F128D9"/>
    <w:rsid w:val="00F12F34"/>
    <w:rsid w:val="00F14814"/>
    <w:rsid w:val="00F158FE"/>
    <w:rsid w:val="00F16758"/>
    <w:rsid w:val="00F169B2"/>
    <w:rsid w:val="00F1713F"/>
    <w:rsid w:val="00F172B0"/>
    <w:rsid w:val="00F17B57"/>
    <w:rsid w:val="00F22F04"/>
    <w:rsid w:val="00F230F9"/>
    <w:rsid w:val="00F23B80"/>
    <w:rsid w:val="00F24547"/>
    <w:rsid w:val="00F2463F"/>
    <w:rsid w:val="00F24B7F"/>
    <w:rsid w:val="00F253B8"/>
    <w:rsid w:val="00F254E2"/>
    <w:rsid w:val="00F26A73"/>
    <w:rsid w:val="00F26BEC"/>
    <w:rsid w:val="00F27CE3"/>
    <w:rsid w:val="00F31CF7"/>
    <w:rsid w:val="00F31EB0"/>
    <w:rsid w:val="00F327B5"/>
    <w:rsid w:val="00F36D3F"/>
    <w:rsid w:val="00F42DC8"/>
    <w:rsid w:val="00F44AF6"/>
    <w:rsid w:val="00F46139"/>
    <w:rsid w:val="00F469EF"/>
    <w:rsid w:val="00F5027F"/>
    <w:rsid w:val="00F507B1"/>
    <w:rsid w:val="00F519D5"/>
    <w:rsid w:val="00F52023"/>
    <w:rsid w:val="00F54DBF"/>
    <w:rsid w:val="00F5616F"/>
    <w:rsid w:val="00F570D9"/>
    <w:rsid w:val="00F572D1"/>
    <w:rsid w:val="00F5773D"/>
    <w:rsid w:val="00F57F02"/>
    <w:rsid w:val="00F622EB"/>
    <w:rsid w:val="00F624B4"/>
    <w:rsid w:val="00F63028"/>
    <w:rsid w:val="00F644C8"/>
    <w:rsid w:val="00F646EF"/>
    <w:rsid w:val="00F649A4"/>
    <w:rsid w:val="00F6540F"/>
    <w:rsid w:val="00F6623D"/>
    <w:rsid w:val="00F70646"/>
    <w:rsid w:val="00F70BB3"/>
    <w:rsid w:val="00F70BD4"/>
    <w:rsid w:val="00F718E6"/>
    <w:rsid w:val="00F72069"/>
    <w:rsid w:val="00F72D74"/>
    <w:rsid w:val="00F75144"/>
    <w:rsid w:val="00F76B5C"/>
    <w:rsid w:val="00F814E6"/>
    <w:rsid w:val="00F850DD"/>
    <w:rsid w:val="00F91BA4"/>
    <w:rsid w:val="00F91DCE"/>
    <w:rsid w:val="00F9269C"/>
    <w:rsid w:val="00F928B9"/>
    <w:rsid w:val="00F9516B"/>
    <w:rsid w:val="00F96096"/>
    <w:rsid w:val="00F963BB"/>
    <w:rsid w:val="00FA0527"/>
    <w:rsid w:val="00FA33EC"/>
    <w:rsid w:val="00FA3F5B"/>
    <w:rsid w:val="00FA4C73"/>
    <w:rsid w:val="00FA505C"/>
    <w:rsid w:val="00FA5828"/>
    <w:rsid w:val="00FA71C9"/>
    <w:rsid w:val="00FB0D7D"/>
    <w:rsid w:val="00FB1210"/>
    <w:rsid w:val="00FB17D9"/>
    <w:rsid w:val="00FB455A"/>
    <w:rsid w:val="00FB468F"/>
    <w:rsid w:val="00FB485A"/>
    <w:rsid w:val="00FB57B1"/>
    <w:rsid w:val="00FB5C24"/>
    <w:rsid w:val="00FB62E7"/>
    <w:rsid w:val="00FB6373"/>
    <w:rsid w:val="00FB6BD0"/>
    <w:rsid w:val="00FC0B17"/>
    <w:rsid w:val="00FC2509"/>
    <w:rsid w:val="00FC26DC"/>
    <w:rsid w:val="00FC291B"/>
    <w:rsid w:val="00FC3156"/>
    <w:rsid w:val="00FC46BC"/>
    <w:rsid w:val="00FC4AB1"/>
    <w:rsid w:val="00FC5228"/>
    <w:rsid w:val="00FC67CD"/>
    <w:rsid w:val="00FC68BC"/>
    <w:rsid w:val="00FC6932"/>
    <w:rsid w:val="00FC7F51"/>
    <w:rsid w:val="00FD332A"/>
    <w:rsid w:val="00FD3E65"/>
    <w:rsid w:val="00FD4149"/>
    <w:rsid w:val="00FD4680"/>
    <w:rsid w:val="00FD57D0"/>
    <w:rsid w:val="00FD5B11"/>
    <w:rsid w:val="00FD6A68"/>
    <w:rsid w:val="00FD6B0B"/>
    <w:rsid w:val="00FD79EC"/>
    <w:rsid w:val="00FE07CA"/>
    <w:rsid w:val="00FE1414"/>
    <w:rsid w:val="00FE184B"/>
    <w:rsid w:val="00FE20EF"/>
    <w:rsid w:val="00FE361B"/>
    <w:rsid w:val="00FE488A"/>
    <w:rsid w:val="00FE50DA"/>
    <w:rsid w:val="00FE55B1"/>
    <w:rsid w:val="00FE5895"/>
    <w:rsid w:val="00FE64C4"/>
    <w:rsid w:val="00FE66E6"/>
    <w:rsid w:val="00FE7458"/>
    <w:rsid w:val="00FE74F7"/>
    <w:rsid w:val="00FE7783"/>
    <w:rsid w:val="00FF0565"/>
    <w:rsid w:val="00FF073E"/>
    <w:rsid w:val="00FF13B5"/>
    <w:rsid w:val="00FF1449"/>
    <w:rsid w:val="00FF1622"/>
    <w:rsid w:val="00FF19BF"/>
    <w:rsid w:val="00FF30A2"/>
    <w:rsid w:val="00FF36DA"/>
    <w:rsid w:val="00FF42CC"/>
    <w:rsid w:val="00FF4334"/>
    <w:rsid w:val="00FF4DC1"/>
    <w:rsid w:val="00FF4FC2"/>
    <w:rsid w:val="00FF56B9"/>
    <w:rsid w:val="00FF5AFF"/>
    <w:rsid w:val="00FF5F2F"/>
    <w:rsid w:val="00FF6030"/>
    <w:rsid w:val="00FF7BB4"/>
    <w:rsid w:val="00FF7BE5"/>
    <w:rsid w:val="01184742"/>
    <w:rsid w:val="06154550"/>
    <w:rsid w:val="09123011"/>
    <w:rsid w:val="0C425A74"/>
    <w:rsid w:val="2AB0136B"/>
    <w:rsid w:val="2DB92A37"/>
    <w:rsid w:val="2F6307CD"/>
    <w:rsid w:val="31701494"/>
    <w:rsid w:val="3B487935"/>
    <w:rsid w:val="3F69447A"/>
    <w:rsid w:val="44E6285B"/>
    <w:rsid w:val="4BB57BE4"/>
    <w:rsid w:val="52C97A2A"/>
    <w:rsid w:val="678E4911"/>
    <w:rsid w:val="70C51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85B8C96F-A714-4CC0-9548-6389A2F92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DengXi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 w:unhideWhenUsed="1"/>
    <w:lsdException w:name="toc 2" w:locked="1" w:uiPriority="0" w:unhideWhenUsed="1"/>
    <w:lsdException w:name="toc 3" w:locked="1" w:uiPriority="0" w:unhideWhenUsed="1"/>
    <w:lsdException w:name="toc 4" w:locked="1" w:uiPriority="0" w:unhideWhenUsed="1"/>
    <w:lsdException w:name="toc 5" w:locked="1" w:uiPriority="0" w:unhideWhenUsed="1"/>
    <w:lsdException w:name="toc 6" w:locked="1" w:uiPriority="0" w:unhideWhenUsed="1"/>
    <w:lsdException w:name="toc 7" w:locked="1" w:uiPriority="0" w:unhideWhenUsed="1"/>
    <w:lsdException w:name="toc 8" w:locked="1" w:uiPriority="0" w:unhideWhenUsed="1"/>
    <w:lsdException w:name="toc 9" w:locked="1" w:uiPriority="0" w:unhideWhenUsed="1"/>
    <w:lsdException w:name="Normal Indent" w:semiHidden="1" w:unhideWhenUsed="1"/>
    <w:lsdException w:name="footnote text" w:semiHidden="1" w:unhideWhenUsed="1"/>
    <w:lsdException w:name="annotation text" w:locked="1" w:uiPriority="0" w:unhideWhenUsed="1"/>
    <w:lsdException w:name="header" w:locked="1" w:uiPriority="0" w:unhideWhenUsed="1"/>
    <w:lsdException w:name="footer" w:locked="1" w:uiPriority="0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 w:uiPriority="0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1" w:semiHidden="1" w:uiPriority="0" w:unhideWhenUsed="1"/>
    <w:lsdException w:name="annotation subject" w:locked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locked="1" w:uiPriority="0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4524"/>
    <w:pPr>
      <w:spacing w:after="160" w:line="259" w:lineRule="auto"/>
    </w:pPr>
    <w:rPr>
      <w:sz w:val="22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34524"/>
    <w:pPr>
      <w:keepNext/>
      <w:keepLines/>
      <w:widowControl w:val="0"/>
      <w:spacing w:before="340" w:after="330" w:line="576" w:lineRule="auto"/>
      <w:jc w:val="both"/>
      <w:outlineLvl w:val="0"/>
    </w:pPr>
    <w:rPr>
      <w:rFonts w:eastAsia="SimSun"/>
      <w:b/>
      <w:kern w:val="44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534524"/>
    <w:rPr>
      <w:rFonts w:ascii="Calibri" w:eastAsia="SimSun" w:hAnsi="Calibri"/>
      <w:b/>
      <w:kern w:val="44"/>
      <w:sz w:val="24"/>
    </w:rPr>
  </w:style>
  <w:style w:type="paragraph" w:styleId="CommentText">
    <w:name w:val="annotation text"/>
    <w:basedOn w:val="Normal"/>
    <w:link w:val="CommentTextChar"/>
    <w:uiPriority w:val="99"/>
    <w:semiHidden/>
    <w:rsid w:val="00534524"/>
    <w:rPr>
      <w:rFonts w:ascii="Tahoma" w:hAnsi="Tahoma"/>
      <w:sz w:val="16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534524"/>
    <w:rPr>
      <w:rFonts w:ascii="Tahoma" w:hAnsi="Tahoma"/>
      <w:sz w:val="16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34524"/>
    <w:rPr>
      <w:b/>
    </w:rPr>
  </w:style>
  <w:style w:type="character" w:customStyle="1" w:styleId="CommentSubjectChar">
    <w:name w:val="Comment Subject Char"/>
    <w:link w:val="CommentSubject"/>
    <w:uiPriority w:val="99"/>
    <w:semiHidden/>
    <w:locked/>
    <w:rsid w:val="00534524"/>
    <w:rPr>
      <w:rFonts w:ascii="Tahoma" w:hAnsi="Tahoma"/>
      <w:b/>
      <w:sz w:val="16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rsid w:val="00534524"/>
    <w:rPr>
      <w:sz w:val="21"/>
      <w:szCs w:val="20"/>
    </w:rPr>
  </w:style>
  <w:style w:type="character" w:customStyle="1" w:styleId="BalloonTextChar">
    <w:name w:val="Balloon Text Char"/>
    <w:link w:val="BalloonText"/>
    <w:uiPriority w:val="99"/>
    <w:semiHidden/>
    <w:locked/>
    <w:rsid w:val="00534524"/>
    <w:rPr>
      <w:sz w:val="21"/>
      <w:lang w:eastAsia="zh-CN"/>
    </w:rPr>
  </w:style>
  <w:style w:type="paragraph" w:styleId="Footer">
    <w:name w:val="footer"/>
    <w:basedOn w:val="Normal"/>
    <w:link w:val="FooterChar"/>
    <w:uiPriority w:val="99"/>
    <w:rsid w:val="00534524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534524"/>
    <w:rPr>
      <w:rFonts w:cs="Times New Roman"/>
    </w:rPr>
  </w:style>
  <w:style w:type="paragraph" w:styleId="Header">
    <w:name w:val="header"/>
    <w:basedOn w:val="Normal"/>
    <w:link w:val="HeaderChar"/>
    <w:uiPriority w:val="99"/>
    <w:rsid w:val="00534524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locked/>
    <w:rsid w:val="00534524"/>
    <w:rPr>
      <w:rFonts w:cs="Times New Roman"/>
    </w:rPr>
  </w:style>
  <w:style w:type="character" w:styleId="Emphasis">
    <w:name w:val="Emphasis"/>
    <w:uiPriority w:val="99"/>
    <w:qFormat/>
    <w:locked/>
    <w:rsid w:val="00534524"/>
    <w:rPr>
      <w:rFonts w:cs="Times New Roman"/>
      <w:i/>
    </w:rPr>
  </w:style>
  <w:style w:type="character" w:styleId="Hyperlink">
    <w:name w:val="Hyperlink"/>
    <w:uiPriority w:val="99"/>
    <w:rsid w:val="00534524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semiHidden/>
    <w:rsid w:val="00534524"/>
    <w:rPr>
      <w:rFonts w:ascii="Tahoma" w:hAnsi="Tahoma" w:cs="Times New Roman"/>
      <w:sz w:val="16"/>
      <w:u w:val="none"/>
    </w:rPr>
  </w:style>
  <w:style w:type="table" w:styleId="TableGrid">
    <w:name w:val="Table Grid"/>
    <w:basedOn w:val="TableNormal"/>
    <w:uiPriority w:val="99"/>
    <w:locked/>
    <w:rsid w:val="00534524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uiPriority w:val="99"/>
    <w:rsid w:val="00534524"/>
    <w:pPr>
      <w:spacing w:after="0"/>
      <w:jc w:val="center"/>
    </w:pPr>
    <w:rPr>
      <w:rFonts w:ascii="Times New Roman" w:hAnsi="Times New Roman"/>
      <w:szCs w:val="20"/>
    </w:rPr>
  </w:style>
  <w:style w:type="character" w:customStyle="1" w:styleId="EndNoteBibliographyTitle0">
    <w:name w:val="EndNote Bibliography Title 字符"/>
    <w:link w:val="EndNoteBibliographyTitle"/>
    <w:uiPriority w:val="99"/>
    <w:locked/>
    <w:rsid w:val="00534524"/>
    <w:rPr>
      <w:rFonts w:ascii="Times New Roman" w:hAnsi="Times New Roman"/>
      <w:sz w:val="22"/>
    </w:rPr>
  </w:style>
  <w:style w:type="paragraph" w:customStyle="1" w:styleId="EndNoteBibliography">
    <w:name w:val="EndNote Bibliography"/>
    <w:basedOn w:val="Normal"/>
    <w:link w:val="EndNoteBibliography0"/>
    <w:uiPriority w:val="99"/>
    <w:rsid w:val="00534524"/>
    <w:pPr>
      <w:spacing w:line="240" w:lineRule="auto"/>
      <w:jc w:val="both"/>
    </w:pPr>
    <w:rPr>
      <w:rFonts w:ascii="Times New Roman" w:hAnsi="Times New Roman"/>
      <w:szCs w:val="20"/>
    </w:rPr>
  </w:style>
  <w:style w:type="character" w:customStyle="1" w:styleId="EndNoteBibliography0">
    <w:name w:val="EndNote Bibliography 字符"/>
    <w:link w:val="EndNoteBibliography"/>
    <w:uiPriority w:val="99"/>
    <w:locked/>
    <w:rsid w:val="00534524"/>
    <w:rPr>
      <w:rFonts w:ascii="Times New Roman" w:hAnsi="Times New Roman"/>
      <w:sz w:val="22"/>
    </w:rPr>
  </w:style>
  <w:style w:type="paragraph" w:customStyle="1" w:styleId="Revision1">
    <w:name w:val="Revision1"/>
    <w:hidden/>
    <w:uiPriority w:val="99"/>
    <w:semiHidden/>
    <w:rsid w:val="00534524"/>
    <w:pPr>
      <w:spacing w:after="200" w:line="276" w:lineRule="auto"/>
    </w:pPr>
    <w:rPr>
      <w:sz w:val="22"/>
      <w:szCs w:val="22"/>
      <w:lang w:eastAsia="zh-CN"/>
    </w:rPr>
  </w:style>
  <w:style w:type="character" w:customStyle="1" w:styleId="1">
    <w:name w:val="未处理的提及1"/>
    <w:uiPriority w:val="99"/>
    <w:semiHidden/>
    <w:rsid w:val="0053452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256</Words>
  <Characters>1462</Characters>
  <Application>Microsoft Office Word</Application>
  <DocSecurity>0</DocSecurity>
  <Lines>12</Lines>
  <Paragraphs>3</Paragraphs>
  <ScaleCrop>false</ScaleCrop>
  <Manager/>
  <Company/>
  <LinksUpToDate>false</LinksUpToDate>
  <CharactersWithSpaces>1715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zhil K</cp:lastModifiedBy>
  <cp:revision>2</cp:revision>
  <dcterms:created xsi:type="dcterms:W3CDTF">2019-10-12T01:19:00Z</dcterms:created>
  <dcterms:modified xsi:type="dcterms:W3CDTF">2019-10-12T01:19:00Z</dcterms:modified>
</cp:coreProperties>
</file>